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84A" w:rsidRDefault="000D684A" w:rsidP="000D684A">
      <w:r>
        <w:t xml:space="preserve">Supplementary Materials </w:t>
      </w:r>
    </w:p>
    <w:p w:rsidR="000D684A" w:rsidRDefault="000D684A" w:rsidP="000D684A"/>
    <w:p w:rsidR="000D684A" w:rsidRDefault="000D684A" w:rsidP="000D684A">
      <w:r>
        <w:t>s1. Search Syntax</w:t>
      </w:r>
    </w:p>
    <w:p w:rsidR="000D684A" w:rsidRDefault="000D684A" w:rsidP="000D684A"/>
    <w:p w:rsidR="000D684A" w:rsidRDefault="000D684A" w:rsidP="000D684A">
      <w:r>
        <w:t>Key search terms:</w:t>
      </w:r>
    </w:p>
    <w:p w:rsidR="000D684A" w:rsidRPr="00825E08" w:rsidRDefault="000D684A" w:rsidP="000D684A">
      <w:r w:rsidRPr="00825E08">
        <w:t>Transient Ischaemic attack(s) / Transient Ischemic attack(s)</w:t>
      </w:r>
    </w:p>
    <w:p w:rsidR="000D684A" w:rsidRPr="00825E08" w:rsidRDefault="000D684A" w:rsidP="000D684A">
      <w:r w:rsidRPr="00825E08">
        <w:t>Ischaemic Stroke(s) / Ischemic Stroke(s)</w:t>
      </w:r>
    </w:p>
    <w:p w:rsidR="000D684A" w:rsidRPr="00825E08" w:rsidRDefault="000D684A" w:rsidP="000D684A">
      <w:r w:rsidRPr="00825E08">
        <w:t xml:space="preserve">Extracellular vesicle(s) </w:t>
      </w:r>
    </w:p>
    <w:p w:rsidR="000D684A" w:rsidRPr="00825E08" w:rsidRDefault="000D684A" w:rsidP="000D684A">
      <w:proofErr w:type="spellStart"/>
      <w:r w:rsidRPr="00825E08">
        <w:t>Exosome</w:t>
      </w:r>
      <w:proofErr w:type="spellEnd"/>
      <w:r w:rsidRPr="00825E08">
        <w:t>(s)</w:t>
      </w:r>
    </w:p>
    <w:p w:rsidR="000D684A" w:rsidRPr="00825E08" w:rsidRDefault="000D684A" w:rsidP="000D684A">
      <w:proofErr w:type="spellStart"/>
      <w:r w:rsidRPr="00825E08">
        <w:t>Microvesicle</w:t>
      </w:r>
      <w:proofErr w:type="spellEnd"/>
      <w:r w:rsidRPr="00825E08">
        <w:t>(s)</w:t>
      </w:r>
    </w:p>
    <w:p w:rsidR="000D684A" w:rsidRPr="00825E08" w:rsidRDefault="000D684A" w:rsidP="000D684A">
      <w:proofErr w:type="spellStart"/>
      <w:r w:rsidRPr="00825E08">
        <w:t>Microparticle</w:t>
      </w:r>
      <w:proofErr w:type="spellEnd"/>
      <w:r w:rsidRPr="00825E08">
        <w:t>(s)</w:t>
      </w:r>
    </w:p>
    <w:p w:rsidR="000D684A" w:rsidRDefault="000D684A" w:rsidP="000D684A">
      <w:pPr>
        <w:rPr>
          <w:i/>
          <w:iCs/>
        </w:rPr>
      </w:pPr>
    </w:p>
    <w:p w:rsidR="000D684A" w:rsidRPr="00825E08" w:rsidRDefault="000D684A" w:rsidP="000D684A"/>
    <w:p w:rsidR="000D684A" w:rsidRDefault="000D684A" w:rsidP="000D684A">
      <w:r w:rsidRPr="00825E08">
        <w:t>PubMed</w:t>
      </w:r>
    </w:p>
    <w:p w:rsidR="000D684A" w:rsidRPr="00825E08" w:rsidRDefault="000D684A" w:rsidP="000D684A"/>
    <w:p w:rsidR="000D684A" w:rsidRPr="00825E08" w:rsidRDefault="000D684A" w:rsidP="000D684A">
      <w:pPr>
        <w:rPr>
          <w:i/>
          <w:iCs/>
        </w:rPr>
      </w:pPr>
    </w:p>
    <w:p w:rsidR="000D684A" w:rsidRDefault="000D684A" w:rsidP="000D684A">
      <w:r>
        <w:t xml:space="preserve">(“transient ischaemic attack” OR “ischaemic stroke” OR “transient ischemic attack” OR “Ischemic stroke”) AND (“extracellular </w:t>
      </w:r>
      <w:proofErr w:type="spellStart"/>
      <w:r>
        <w:t>vesicl</w:t>
      </w:r>
      <w:proofErr w:type="spellEnd"/>
      <w:r>
        <w:t xml:space="preserve">*” OR </w:t>
      </w:r>
      <w:proofErr w:type="spellStart"/>
      <w:r>
        <w:t>exosom</w:t>
      </w:r>
      <w:proofErr w:type="spellEnd"/>
      <w:r>
        <w:t xml:space="preserve">* OR </w:t>
      </w:r>
      <w:proofErr w:type="spellStart"/>
      <w:r>
        <w:t>microvesicl</w:t>
      </w:r>
      <w:proofErr w:type="spellEnd"/>
      <w:r>
        <w:t xml:space="preserve">* OR </w:t>
      </w:r>
      <w:proofErr w:type="spellStart"/>
      <w:r>
        <w:t>microparticle</w:t>
      </w:r>
      <w:proofErr w:type="spellEnd"/>
      <w:r>
        <w:t xml:space="preserve">*) NOT </w:t>
      </w:r>
      <w:proofErr w:type="gramStart"/>
      <w:r>
        <w:t>review[</w:t>
      </w:r>
      <w:proofErr w:type="gramEnd"/>
      <w:r>
        <w:t>publication type] AND English[language]</w:t>
      </w:r>
    </w:p>
    <w:p w:rsidR="000D684A" w:rsidRDefault="000D684A" w:rsidP="000D684A"/>
    <w:p w:rsidR="000D684A" w:rsidRDefault="000D684A" w:rsidP="000D684A"/>
    <w:p w:rsidR="000D684A" w:rsidRDefault="000D684A" w:rsidP="000D684A">
      <w:r>
        <w:t>Scopus</w:t>
      </w:r>
    </w:p>
    <w:p w:rsidR="000D684A" w:rsidRDefault="000D684A" w:rsidP="000D684A"/>
    <w:p w:rsidR="000D684A" w:rsidRDefault="000D684A" w:rsidP="000D684A">
      <w:r>
        <w:t xml:space="preserve">((TITLE-ABS-KEY (“transient </w:t>
      </w:r>
      <w:proofErr w:type="spellStart"/>
      <w:r>
        <w:t>ischeamic</w:t>
      </w:r>
      <w:proofErr w:type="spellEnd"/>
      <w:r>
        <w:t xml:space="preserve"> </w:t>
      </w:r>
      <w:proofErr w:type="spellStart"/>
      <w:r>
        <w:t>attac</w:t>
      </w:r>
      <w:proofErr w:type="spellEnd"/>
      <w:r>
        <w:t xml:space="preserve">*”)) OR (TITLE-ABS-KEY (“transient ischemic </w:t>
      </w:r>
      <w:proofErr w:type="spellStart"/>
      <w:r>
        <w:t>attac</w:t>
      </w:r>
      <w:proofErr w:type="spellEnd"/>
      <w:r>
        <w:t>*”)) OR (TITLE-ABS-KEY (“</w:t>
      </w:r>
      <w:proofErr w:type="spellStart"/>
      <w:r>
        <w:t>ischeamic</w:t>
      </w:r>
      <w:proofErr w:type="spellEnd"/>
      <w:r>
        <w:t xml:space="preserve"> </w:t>
      </w:r>
      <w:proofErr w:type="spellStart"/>
      <w:r>
        <w:t>strok</w:t>
      </w:r>
      <w:proofErr w:type="spellEnd"/>
      <w:r>
        <w:t xml:space="preserve">*”)) OR (TITLE-ABS-KEY (“ischemic </w:t>
      </w:r>
      <w:proofErr w:type="spellStart"/>
      <w:r>
        <w:t>strok</w:t>
      </w:r>
      <w:proofErr w:type="spellEnd"/>
      <w:r>
        <w:t xml:space="preserve">**”)) AND (TITLE-ABS-KEY (“extracellular </w:t>
      </w:r>
      <w:proofErr w:type="spellStart"/>
      <w:r>
        <w:t>vesicl</w:t>
      </w:r>
      <w:proofErr w:type="spellEnd"/>
      <w:r>
        <w:t>*”)) OR (TITLE-ABS-KEY (“</w:t>
      </w:r>
      <w:proofErr w:type="spellStart"/>
      <w:r>
        <w:t>exosom</w:t>
      </w:r>
      <w:proofErr w:type="spellEnd"/>
      <w:r>
        <w:t>*”)) OR (TITLE-ABS-KEY (“</w:t>
      </w:r>
      <w:proofErr w:type="spellStart"/>
      <w:r>
        <w:t>Microvesicl</w:t>
      </w:r>
      <w:proofErr w:type="spellEnd"/>
      <w:r>
        <w:t>*”)) OR (TITLE-ABS-KEY (“</w:t>
      </w:r>
      <w:proofErr w:type="spellStart"/>
      <w:r>
        <w:t>microparticl</w:t>
      </w:r>
      <w:proofErr w:type="spellEnd"/>
      <w:r>
        <w:t>*”))) AND NOT (review)</w:t>
      </w:r>
    </w:p>
    <w:p w:rsidR="000D684A" w:rsidRDefault="000D684A" w:rsidP="000D684A"/>
    <w:p w:rsidR="000D684A" w:rsidRDefault="000D684A" w:rsidP="000D684A"/>
    <w:p w:rsidR="000D684A" w:rsidRDefault="000D684A" w:rsidP="000D684A">
      <w:r>
        <w:t>Web of Science</w:t>
      </w:r>
    </w:p>
    <w:p w:rsidR="000D684A" w:rsidRDefault="000D684A" w:rsidP="000D684A"/>
    <w:p w:rsidR="000D684A" w:rsidRDefault="000D684A" w:rsidP="000D684A">
      <w:r>
        <w:t xml:space="preserve">((transient </w:t>
      </w:r>
      <w:proofErr w:type="spellStart"/>
      <w:r>
        <w:t>ischeamic</w:t>
      </w:r>
      <w:proofErr w:type="spellEnd"/>
      <w:r>
        <w:t xml:space="preserve"> </w:t>
      </w:r>
      <w:proofErr w:type="spellStart"/>
      <w:r>
        <w:t>attac</w:t>
      </w:r>
      <w:proofErr w:type="spellEnd"/>
      <w:r>
        <w:t xml:space="preserve">* OR transient ischemic </w:t>
      </w:r>
      <w:proofErr w:type="spellStart"/>
      <w:r>
        <w:t>attac</w:t>
      </w:r>
      <w:proofErr w:type="spellEnd"/>
      <w:r>
        <w:t xml:space="preserve">* OR </w:t>
      </w:r>
      <w:proofErr w:type="spellStart"/>
      <w:r>
        <w:t>ischeamic</w:t>
      </w:r>
      <w:proofErr w:type="spellEnd"/>
      <w:r>
        <w:t xml:space="preserve"> </w:t>
      </w:r>
      <w:proofErr w:type="spellStart"/>
      <w:r>
        <w:t>strok</w:t>
      </w:r>
      <w:proofErr w:type="spellEnd"/>
      <w:r>
        <w:t xml:space="preserve">* OR ischemic </w:t>
      </w:r>
      <w:proofErr w:type="spellStart"/>
      <w:r>
        <w:t>strok</w:t>
      </w:r>
      <w:proofErr w:type="spellEnd"/>
      <w:r>
        <w:t xml:space="preserve">*) AND (extracellular </w:t>
      </w:r>
      <w:proofErr w:type="spellStart"/>
      <w:r>
        <w:t>vesicl</w:t>
      </w:r>
      <w:proofErr w:type="spellEnd"/>
      <w:r>
        <w:t xml:space="preserve">* OR </w:t>
      </w:r>
      <w:proofErr w:type="spellStart"/>
      <w:r>
        <w:t>exosom</w:t>
      </w:r>
      <w:proofErr w:type="spellEnd"/>
      <w:r>
        <w:t xml:space="preserve">* OR </w:t>
      </w:r>
      <w:proofErr w:type="spellStart"/>
      <w:r>
        <w:t>microvesicl</w:t>
      </w:r>
      <w:proofErr w:type="spellEnd"/>
      <w:r>
        <w:t xml:space="preserve">* OR </w:t>
      </w:r>
      <w:proofErr w:type="spellStart"/>
      <w:r>
        <w:t>microparticle</w:t>
      </w:r>
      <w:proofErr w:type="spellEnd"/>
      <w:r>
        <w:t>*))</w:t>
      </w:r>
    </w:p>
    <w:p w:rsidR="000D684A" w:rsidRDefault="000D684A" w:rsidP="000D684A"/>
    <w:p w:rsidR="000D684A" w:rsidRDefault="000D684A" w:rsidP="000D684A">
      <w:r>
        <w:t>(</w:t>
      </w:r>
      <w:proofErr w:type="gramStart"/>
      <w:r>
        <w:t>and</w:t>
      </w:r>
      <w:proofErr w:type="gramEnd"/>
      <w:r>
        <w:t xml:space="preserve"> filtered for NOT review)</w:t>
      </w:r>
    </w:p>
    <w:p w:rsidR="000D684A" w:rsidRDefault="000D684A" w:rsidP="000D684A"/>
    <w:p w:rsidR="000D684A" w:rsidRDefault="000D684A" w:rsidP="000D684A"/>
    <w:p w:rsidR="000D684A" w:rsidRPr="00C067D9" w:rsidRDefault="000D684A" w:rsidP="000D684A">
      <w:r>
        <w:lastRenderedPageBreak/>
        <w:t>s2.Table</w:t>
      </w:r>
    </w:p>
    <w:p w:rsidR="000D684A" w:rsidRPr="00C067D9" w:rsidRDefault="000D684A" w:rsidP="000D684A"/>
    <w:p w:rsidR="000D684A" w:rsidRPr="00C067D9" w:rsidRDefault="000D684A" w:rsidP="000D684A"/>
    <w:p w:rsidR="000D684A" w:rsidRPr="00C067D9" w:rsidRDefault="000D684A" w:rsidP="000D684A">
      <w:pPr>
        <w:sectPr w:rsidR="000D684A" w:rsidRPr="00C067D9" w:rsidSect="000D684A">
          <w:pgSz w:w="16817" w:h="11901" w:orient="landscape"/>
          <w:pgMar w:top="1077" w:right="1440" w:bottom="1077" w:left="1440" w:header="720" w:footer="720" w:gutter="0"/>
          <w:cols w:space="720"/>
          <w:docGrid w:linePitch="360"/>
        </w:sectPr>
      </w:pP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1027"/>
        <w:gridCol w:w="4097"/>
        <w:gridCol w:w="2442"/>
        <w:gridCol w:w="856"/>
        <w:gridCol w:w="1462"/>
        <w:gridCol w:w="2504"/>
        <w:gridCol w:w="2153"/>
        <w:gridCol w:w="697"/>
        <w:gridCol w:w="717"/>
      </w:tblGrid>
      <w:tr w:rsidR="000D684A" w:rsidRPr="00DB275E" w:rsidTr="00312957">
        <w:trPr>
          <w:trHeight w:val="423"/>
        </w:trPr>
        <w:tc>
          <w:tcPr>
            <w:tcW w:w="1027" w:type="dxa"/>
            <w:vMerge w:val="restart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lastRenderedPageBreak/>
              <w:t>Allocated number</w:t>
            </w:r>
          </w:p>
        </w:tc>
        <w:tc>
          <w:tcPr>
            <w:tcW w:w="4097" w:type="dxa"/>
            <w:vMerge w:val="restart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2938" w:type="dxa"/>
            <w:gridSpan w:val="2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Study populations (n/5)</w:t>
            </w:r>
          </w:p>
        </w:tc>
        <w:tc>
          <w:tcPr>
            <w:tcW w:w="1462" w:type="dxa"/>
            <w:vMerge w:val="restart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TIA/stroke Diagnosis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(n/2)</w:t>
            </w:r>
          </w:p>
        </w:tc>
        <w:tc>
          <w:tcPr>
            <w:tcW w:w="2235" w:type="dxa"/>
            <w:vMerge w:val="restart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EV isolation (n/3)</w:t>
            </w:r>
          </w:p>
        </w:tc>
        <w:tc>
          <w:tcPr>
            <w:tcW w:w="2366" w:type="dxa"/>
            <w:vMerge w:val="restart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EV characterisation (n/3)</w:t>
            </w:r>
          </w:p>
        </w:tc>
        <w:tc>
          <w:tcPr>
            <w:tcW w:w="712" w:type="dxa"/>
            <w:vMerge w:val="restart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Total (n/13)</w:t>
            </w:r>
          </w:p>
        </w:tc>
        <w:tc>
          <w:tcPr>
            <w:tcW w:w="756" w:type="dxa"/>
            <w:vMerge w:val="restart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 xml:space="preserve">Score </w:t>
            </w:r>
          </w:p>
        </w:tc>
      </w:tr>
      <w:tr w:rsidR="000D684A" w:rsidRPr="00DB275E" w:rsidTr="00312957">
        <w:trPr>
          <w:trHeight w:val="138"/>
        </w:trPr>
        <w:tc>
          <w:tcPr>
            <w:tcW w:w="1027" w:type="dxa"/>
            <w:vMerge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97" w:type="dxa"/>
            <w:vMerge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Sample size (n/3)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Control groups (n/2)</w:t>
            </w:r>
          </w:p>
        </w:tc>
        <w:tc>
          <w:tcPr>
            <w:tcW w:w="1462" w:type="dxa"/>
            <w:vMerge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35" w:type="dxa"/>
            <w:vMerge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6" w:type="dxa"/>
            <w:vMerge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  <w:vMerge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</w:p>
        </w:tc>
        <w:tc>
          <w:tcPr>
            <w:tcW w:w="756" w:type="dxa"/>
            <w:vMerge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0D684A" w:rsidRPr="00DB275E" w:rsidTr="00312957">
        <w:trPr>
          <w:trHeight w:val="1384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owalski&lt;/Author&gt;&lt;Year&gt;2023&lt;/Year&gt;&lt;IDText&gt;Rapid Activation of Neuroinflammation in Stroke: Plasma and Extracellular Vesicles Obtained on a Mobile Stroke Unit&lt;/IDText&gt;&lt;DisplayText&gt;(23)&lt;/DisplayText&gt;&lt;record&gt;&lt;urls&gt;&lt;related-urls&gt;&lt;url&gt;https://www.scopus.com/inward/record.uri?eid=2-s2.0-85149053503&amp;amp;doi=10.1161%2fSTROKEAHA.122.041422&amp;amp;partnerID=40&amp;amp;md5=f6e976f3612514e74ee1cc9bba11b282&lt;/url&gt;&lt;/related-urls&gt;&lt;/urls&gt;&lt;work-type&gt;Article&lt;/work-type&gt;&lt;titles&gt;&lt;title&gt;Rapid Activation of Neuroinflammation in Stroke: Plasma and Extracellular Vesicles Obtained on a Mobile Stroke Unit&lt;/title&gt;&lt;secondary-title&gt;Stroke&lt;/secondary-title&gt;&lt;/titles&gt;&lt;pages&gt;E52-E57&lt;/pages&gt;&lt;number&gt;3&lt;/number&gt;&lt;contributors&gt;&lt;authors&gt;&lt;author&gt;Kowalski, R. G.&lt;/author&gt;&lt;author&gt;Ledreux, A.&lt;/author&gt;&lt;author&gt;Violette, J. E.&lt;/author&gt;&lt;author&gt;Neumann, R. T.&lt;/author&gt;&lt;author&gt;Ornelas, D.&lt;/author&gt;&lt;author&gt;Yu, X.&lt;/author&gt;&lt;author&gt;Griffiths, S. G.&lt;/author&gt;&lt;author&gt;Lewis, S.&lt;/author&gt;&lt;author&gt;Nash, P.&lt;/author&gt;&lt;author&gt;Monte, A. A.&lt;/author&gt;&lt;author&gt;Coughlan, C. M.&lt;/author&gt;&lt;author&gt;Deighan, C.&lt;/author&gt;&lt;author&gt;Grotta, J. C.&lt;/author&gt;&lt;author&gt;Jones, W. J.&lt;/author&gt;&lt;author&gt;Graner, M. W.&lt;/author&gt;&lt;/authors&gt;&lt;/contributors&gt;&lt;added-date format="utc"&gt;1689770722&lt;/added-date&gt;&lt;ref-type name="Journal Article"&gt;17&lt;/ref-type&gt;&lt;dates&gt;&lt;year&gt;2023&lt;/year&gt;&lt;/dates&gt;&lt;rec-number&gt;191&lt;/rec-number&gt;&lt;last-updated-date format="utc"&gt;1689770722&lt;/last-updated-date&gt;&lt;electronic-resource-num&gt;10.1161/STROKEAHA.122.041422&lt;/electronic-resource-num&gt;&lt;volume&gt;54&lt;/volume&gt;&lt;remote-database-name&gt;Scopus&lt;/remote-database-nam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3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0.1161/STROKEAHA.122.041422</w:t>
            </w: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</w:t>
            </w:r>
          </w:p>
          <w:p w:rsidR="000D684A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Small sample size of both groups</w:t>
            </w:r>
          </w:p>
          <w:p w:rsidR="000D684A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confirmed Stroke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oke mimic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2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 or CT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2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No EV concentration or size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Limited characterisation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792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Cappelletti&lt;/Author&gt;&lt;Year&gt;2022&lt;/Year&gt;&lt;IDText&gt;Syntaxin-1a and SNAP-25 expression level is increased in the blood samples of ischemic stroke patients&lt;/IDText&gt;&lt;DisplayText&gt;(17)&lt;/DisplayText&gt;&lt;record&gt;&lt;urls&gt;&lt;related-urls&gt;&lt;url&gt;https://www.scopus.com/inward/record.uri?eid=2-s2.0-85136535414&amp;amp;doi=10.1038%2fs41598-022-18719-2&amp;amp;partnerID=40&amp;amp;md5=b2b77d466a3a15c8ff048006336f0fbe&lt;/url&gt;&lt;/related-urls&gt;&lt;/urls&gt;&lt;work-type&gt;Article&lt;/work-type&gt;&lt;titles&gt;&lt;title&gt;Syntaxin-1a and SNAP-25 expression level is increased in the blood samples of ischemic stroke patients&lt;/title&gt;&lt;secondary-title&gt;Scientific Reports&lt;/secondary-title&gt;&lt;/titles&gt;&lt;number&gt;1&lt;/number&gt;&lt;contributors&gt;&lt;authors&gt;&lt;author&gt;Cappelletti, P.&lt;/author&gt;&lt;author&gt;Filareti, M.&lt;/author&gt;&lt;author&gt;Masuelli, L.&lt;/author&gt;&lt;author&gt;Bei, R.&lt;/author&gt;&lt;author&gt;Hassanzadeh, K.&lt;/author&gt;&lt;author&gt;Corbo, M.&lt;/author&gt;&lt;author&gt;Feligioni, M.&lt;/author&gt;&lt;/authors&gt;&lt;/contributors&gt;&lt;custom7&gt;14483&lt;/custom7&gt;&lt;added-date format="utc"&gt;1689770722&lt;/added-date&gt;&lt;ref-type name="Journal Article"&gt;17&lt;/ref-type&gt;&lt;dates&gt;&lt;year&gt;2022&lt;/year&gt;&lt;/dates&gt;&lt;rec-number&gt;210&lt;/rec-number&gt;&lt;last-updated-date format="utc"&gt;1689770722&lt;/last-updated-date&gt;&lt;electronic-resource-num&gt;10.1038/s41598-022-18719-2&lt;/electronic-resource-num&gt;&lt;volume&gt;12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17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0.1038/s41598-022-18719-2</w:t>
            </w:r>
          </w:p>
        </w:tc>
        <w:tc>
          <w:tcPr>
            <w:tcW w:w="2082" w:type="dxa"/>
          </w:tcPr>
          <w:p w:rsidR="000D684A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3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ischaemic stroke 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2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 or CT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2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</w:t>
            </w:r>
          </w:p>
          <w:p w:rsidR="000D684A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No EV concentration or size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face proteins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9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9</w:t>
            </w:r>
          </w:p>
        </w:tc>
      </w:tr>
      <w:tr w:rsidR="000D684A" w:rsidRPr="00DB275E" w:rsidTr="00312957">
        <w:trPr>
          <w:trHeight w:val="201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PdGVyby1PcnRlZ2E8L0F1dGhvcj48WWVhcj4yMDIxPC9Z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PdGVyby1PcnRlZ2E8L0F1dGhvcj48WWVhcj4yMDIxPC9Z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14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3390/biomedicines9070786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55 cortical sub stroke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26 subcortical stroke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22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MRI or CT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3000xg for 15 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mins</w:t>
            </w:r>
            <w:proofErr w:type="spellEnd"/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ExoQuick</w:t>
            </w:r>
            <w:proofErr w:type="spellEnd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 Ultra EV precipitation solution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SEC for brain derived EV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Size and concentration by NTA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WB to confirm EV proteins/ELISA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Proteomics  and confirmatory WB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1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8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Yao&lt;/Author&gt;&lt;Year&gt;2017&lt;/Year&gt;&lt;IDText&gt;Enhanced Procoagulant Activity on Blood Cells after Acute Ischemic Stroke&lt;/IDText&gt;&lt;DisplayText&gt;(15)&lt;/DisplayText&gt;&lt;record&gt;&lt;dates&gt;&lt;pub-dates&gt;&lt;date&gt;2017 02 (Epub 2016 Sep 20)&lt;/date&gt;&lt;/pub-dates&gt;&lt;year&gt;2017&lt;/year&gt;&lt;/dates&gt;&lt;work-type&gt;Journal Article&amp;#xD;Research Support, Non-U.S. Gov&amp;apos;t&lt;/work-type&gt;&lt;titles&gt;&lt;title&gt;Enhanced Procoagulant Activity on Blood Cells after Acute Ischemic Stroke&lt;/title&gt;&lt;secondary-title&gt;Translational stroke research&lt;/secondary-title&gt;&lt;/titles&gt;&lt;pages&gt;83-91&lt;/pages&gt;&lt;number&gt;1&lt;/number&gt;&lt;contributors&gt;&lt;authors&gt;&lt;author&gt;Yao, Zhipeng&lt;/author&gt;&lt;author&gt;Wang, Lixiu&lt;/author&gt;&lt;author&gt;Wu, Xiaoming&lt;/author&gt;&lt;author&gt;Zhao, Lu&lt;/author&gt;&lt;author&gt;Chi, Chunling&lt;/author&gt;&lt;author&gt;Guo, Li&lt;/author&gt;&lt;author&gt;Tong, Dongxia&lt;/author&gt;&lt;author&gt;Yang, Xiaoyan&lt;/author&gt;&lt;author&gt;Dong, Zengxiang&lt;/author&gt;&lt;author&gt;Deng, Ruijuan&lt;/author&gt;&lt;author&gt;Novakovic, Valerie A.&lt;/author&gt;&lt;author&gt;Thatte, Hemant S.&lt;/author&gt;&lt;author&gt;Bi, Yayan&lt;/author&gt;&lt;author&gt;Tian, Ye&lt;/author&gt;&lt;author&gt;Shi, Jialan&lt;/author&gt;&lt;author&gt;Zhou, Jin&lt;/author&gt;&lt;author&gt;Kou, Junjie&lt;/author&gt;&lt;author&gt;Hu, Shaoshan&lt;/author&gt;&lt;/authors&gt;&lt;/contributors&gt;&lt;added-date format="utc"&gt;1689845726&lt;/added-date&gt;&lt;ref-type name="Journal Article"&gt;17&lt;/ref-type&gt;&lt;rec-number&gt;1059&lt;/rec-number&gt;&lt;last-updated-date format="utc"&gt;1689845726&lt;/last-updated-date&gt;&lt;accession-num&gt;MEDLINE:27650774&lt;/accession-num&gt;&lt;electronic-resource-num&gt;10.1007/s12975-016-0501-7&lt;/electronic-resource-num&gt;&lt;volume&gt;8&lt;/volum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5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007/s12975-016-0501-7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79 AIS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5 Risk factor matched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2 healthy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 CT or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00xg 13 min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500xg for 20 min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3000xg for 2 min</w:t>
            </w: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0000xg for 45min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Flow for cell surface proteins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0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76</w:t>
            </w:r>
          </w:p>
        </w:tc>
      </w:tr>
      <w:tr w:rsidR="000D684A" w:rsidRPr="00DB275E" w:rsidTr="00312957">
        <w:trPr>
          <w:trHeight w:val="201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Datta&lt;/Author&gt;&lt;Year&gt;2014&lt;/Year&gt;&lt;IDText&gt;Discovery of prognostic biomarker candidates of lacunar infarction by quantitative proteomics of microvesicles enriched plasma&lt;/IDText&gt;&lt;DisplayText&gt;(16)&lt;/DisplayText&gt;&lt;record&gt;&lt;urls&gt;&lt;related-urls&gt;&lt;url&gt;https://www.scopus.com/inward/record.uri?eid=2-s2.0-84899698283&amp;amp;doi=10.1371%2fjournal.pone.0094663&amp;amp;partnerID=40&amp;amp;md5=eeaa1189d379502a23290a69a09e0466&lt;/url&gt;&lt;/related-urls&gt;&lt;/urls&gt;&lt;work-type&gt;Article&lt;/work-type&gt;&lt;titles&gt;&lt;title&gt;Discovery of prognostic biomarker candidates of lacunar infarction by quantitative proteomics of microvesicles enriched plasma&lt;/title&gt;&lt;secondary-title&gt;PLoS ONE&lt;/secondary-title&gt;&lt;/titles&gt;&lt;number&gt;4&lt;/number&gt;&lt;contributors&gt;&lt;authors&gt;&lt;author&gt;Datta, A.&lt;/author&gt;&lt;author&gt;Chen, C. P.&lt;/author&gt;&lt;author&gt;Sze, S. K.&lt;/author&gt;&lt;/authors&gt;&lt;/contributors&gt;&lt;custom7&gt;e94663&lt;/custom7&gt;&lt;added-date format="utc"&gt;1689770827&lt;/added-date&gt;&lt;ref-type name="Journal Article"&gt;17&lt;/ref-type&gt;&lt;dates&gt;&lt;year&gt;2014&lt;/year&gt;&lt;/dates&gt;&lt;rec-number&gt;495&lt;/rec-number&gt;&lt;last-updated-date format="utc"&gt;1689770827&lt;/last-updated-date&gt;&lt;electronic-resource-num&gt;10.1371/journal.pone.0094663&lt;/electronic-resource-num&gt;&lt;volume&gt;9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16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371/journal.pone.0094663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LACI 45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Healthy 17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“brain imaging” not descriptive of which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4000xg for 30 min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4000xg for 30 min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12000xg for 30 min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Ultra 30000xg for 2h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Ultra 200000xg for 2h15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Proteomics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Western Blot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Mass 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Spc</w:t>
            </w:r>
            <w:proofErr w:type="spellEnd"/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10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76</w:t>
            </w:r>
          </w:p>
        </w:tc>
      </w:tr>
      <w:tr w:rsidR="000D684A" w:rsidRPr="00AD3D35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Gaceb&lt;/Author&gt;&lt;Year&gt;2024&lt;/Year&gt;&lt;IDText&gt;Pericyte Microvesicles as Plasma Biomarkers Reflecting Brain Microvascular Signaling in Patients With Acute Ischemic Stroke&lt;/IDText&gt;&lt;DisplayText&gt;(31)&lt;/DisplayText&gt;&lt;record&gt;&lt;dates&gt;&lt;pub-dates&gt;&lt;date&gt;Feb 7&lt;/date&gt;&lt;/pub-dates&gt;&lt;year&gt;2024&lt;/year&gt;&lt;/dates&gt;&lt;keywords&gt;&lt;keyword&gt;microvesicles&lt;/keyword&gt;&lt;keyword&gt;pericytes&lt;/keyword&gt;&lt;keyword&gt;secretome&lt;/keyword&gt;&lt;keyword&gt;signaling&lt;/keyword&gt;&lt;keyword&gt;stroke&lt;/keyword&gt;&lt;/keywords&gt;&lt;isbn&gt;0039-2499&lt;/isbn&gt;&lt;titles&gt;&lt;title&gt;Pericyte Microvesicles as Plasma Biomarkers Reflecting Brain Microvascular Signaling in Patients With Acute Ischemic Stroke&lt;/title&gt;&lt;secondary-title&gt;Stroke&lt;/secondary-title&gt;&lt;/titles&gt;&lt;contributors&gt;&lt;authors&gt;&lt;author&gt;Gaceb, A.&lt;/author&gt;&lt;author&gt;Roupé, L.&lt;/author&gt;&lt;author&gt;Enström, A.&lt;/author&gt;&lt;author&gt;Almasoudi, W.&lt;/author&gt;&lt;author&gt;Carlsson, R.&lt;/author&gt;&lt;author&gt;Lindgren, A. G.&lt;/author&gt;&lt;author&gt;Paul, G.&lt;/author&gt;&lt;/authors&gt;&lt;/contributors&gt;&lt;edition&gt;20240207&lt;/edition&gt;&lt;language&gt;eng&lt;/language&gt;&lt;added-date format="utc"&gt;1708697315&lt;/added-date&gt;&lt;ref-type name="Journal Article"&gt;17&lt;/ref-type&gt;&lt;auth-address&gt;Translational Neurology Group, Department of Clinical Science, Wallenberg Neuroscience Center, Lund University, Sweden. (A.G., A.E., R.C., G.P.).&amp;#xD;Department of Neurology, Scania University Hospital, Lund, Sweden (L.R., W.A., A.G.L., G.P.).&amp;#xD;Wallenberg Center for Molecular Medicine, Lund University, Sweden. (G.P.).&lt;/auth-address&gt;&lt;remote-database-provider&gt;NLM&lt;/remote-database-provider&gt;&lt;rec-number&gt;1276&lt;/rec-number&gt;&lt;last-updated-date format="utc"&gt;1708697315&lt;/last-updated-date&gt;&lt;accession-num&gt;38323422&lt;/accession-num&gt;&lt;electronic-resource-num&gt;10.1161/strokeaha.123.045720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1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1161/strokeaha.123.045720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39+39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 xml:space="preserve">CT 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ISEV not mentioned; differential centrifugation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50</w:t>
            </w:r>
            <w:r w:rsidRPr="00A43DE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r 20 minutes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1500</w:t>
            </w:r>
            <w:r w:rsidRPr="00A43DE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r 20 minutes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21 000</w:t>
            </w:r>
            <w:r w:rsidRPr="00A43DE6">
              <w:rPr>
                <w:i/>
                <w:iCs/>
                <w:color w:val="000000"/>
                <w:sz w:val="20"/>
                <w:szCs w:val="20"/>
              </w:rPr>
              <w:t>g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, 45 minutes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lastRenderedPageBreak/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No NTA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>Flow used for characterisati</w:t>
            </w:r>
            <w:r w:rsidRPr="00A43DE6">
              <w:rPr>
                <w:rFonts w:ascii="Arial" w:hAnsi="Arial" w:cs="Arial"/>
                <w:sz w:val="20"/>
                <w:szCs w:val="20"/>
              </w:rPr>
              <w:lastRenderedPageBreak/>
              <w:t>on of proteins on surface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Protein Content also determined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lastRenderedPageBreak/>
              <w:t>8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1</w:t>
            </w:r>
          </w:p>
        </w:tc>
      </w:tr>
      <w:tr w:rsidR="000D684A" w:rsidRPr="00AD3D35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lastRenderedPageBreak/>
              <w:t>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Rosińska&lt;/Author&gt;&lt;Year&gt;2019&lt;/Year&gt;&lt;IDText&gt;Association of platelet-derived microvesicles and their phenotypes with carotid atherosclerosis and recurrent vascular events in patients after ischemic stroke&lt;/IDText&gt;&lt;DisplayText&gt;(18)&lt;/DisplayText&gt;&lt;record&gt;&lt;urls&gt;&lt;related-urls&gt;&lt;url&gt;https://www.scopus.com/inward/record.uri?eid=2-s2.0-85061234549&amp;amp;doi=10.1016%2fj.thromres.2019.01.014&amp;amp;partnerID=40&amp;amp;md5=701eb7baaba33c9bc68495f8b1e7921e&lt;/url&gt;&lt;/related-urls&gt;&lt;/urls&gt;&lt;work-type&gt;Article&lt;/work-type&gt;&lt;titles&gt;&lt;title&gt;Association of platelet-derived microvesicles and their phenotypes with carotid atherosclerosis and recurrent vascular events in patients after ischemic stroke&lt;/title&gt;&lt;secondary-title&gt;Thrombosis Research&lt;/secondary-title&gt;&lt;/titles&gt;&lt;pages&gt;18-26&lt;/pages&gt;&lt;contributors&gt;&lt;authors&gt;&lt;author&gt;Rosińska, J.&lt;/author&gt;&lt;author&gt;Ambrosius, W.&lt;/author&gt;&lt;author&gt;Maciejewska, J.&lt;/author&gt;&lt;author&gt;Narożny, R.&lt;/author&gt;&lt;author&gt;Kozubski, W.&lt;/author&gt;&lt;author&gt;Łukasik, M.&lt;/author&gt;&lt;/authors&gt;&lt;/contributors&gt;&lt;added-date format="utc"&gt;1689770824&lt;/added-date&gt;&lt;ref-type name="Journal Article"&gt;17&lt;/ref-type&gt;&lt;dates&gt;&lt;year&gt;2019&lt;/year&gt;&lt;/dates&gt;&lt;rec-number&gt;418&lt;/rec-number&gt;&lt;last-updated-date format="utc"&gt;1689770824&lt;/last-updated-date&gt;&lt;electronic-resource-num&gt;10.1016/j.thromres.2019.01.014&lt;/electronic-resource-num&gt;&lt;volume&gt;176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18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1016/j.thromres.2019.01.014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40 IS after large artery athero</w:t>
            </w:r>
            <w:r>
              <w:rPr>
                <w:sz w:val="20"/>
                <w:szCs w:val="20"/>
              </w:rPr>
              <w:t>sclerosis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+ 32 IS after small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+ 67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CT or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ISEV not mentioned; differential centrifugation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1500 ×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 </w:t>
            </w:r>
            <w:r w:rsidRPr="00A43DE6">
              <w:rPr>
                <w:rFonts w:ascii="Arial" w:hAnsi="Arial" w:cs="Arial"/>
                <w:i/>
                <w:iCs/>
                <w:color w:val="50505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for 20 min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13000 ×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 </w:t>
            </w:r>
            <w:r w:rsidRPr="00A43DE6">
              <w:rPr>
                <w:rFonts w:ascii="Arial" w:hAnsi="Arial" w:cs="Arial"/>
                <w:i/>
                <w:iCs/>
                <w:color w:val="50505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for 2 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505050"/>
                <w:sz w:val="20"/>
                <w:szCs w:val="20"/>
                <w:shd w:val="clear" w:color="auto" w:fill="FFFFFF"/>
              </w:rPr>
              <w:t>30 min at 18890 ×</w:t>
            </w:r>
            <w:r w:rsidRPr="00A43DE6">
              <w:rPr>
                <w:rStyle w:val="apple-converted-space"/>
                <w:color w:val="505050"/>
                <w:sz w:val="20"/>
                <w:szCs w:val="20"/>
                <w:shd w:val="clear" w:color="auto" w:fill="FFFFFF"/>
              </w:rPr>
              <w:t>  </w:t>
            </w:r>
            <w:r w:rsidRPr="00A43DE6">
              <w:rPr>
                <w:i/>
                <w:iCs/>
                <w:color w:val="50505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color w:val="50505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ind w:left="360"/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No NTA but Number determined by flow, 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7 protein markers by flow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9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9</w:t>
            </w:r>
          </w:p>
        </w:tc>
      </w:tr>
      <w:tr w:rsidR="000D684A" w:rsidRPr="00AD3D35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Chiva-Blanch&lt;/Author&gt;&lt;Year&gt;2016&lt;/Year&gt;&lt;IDText&gt;Microparticle Shedding from Neural Progenitor Cells and Vascular Compartment Cells Is Increased in Ischemic Stroke&lt;/IDText&gt;&lt;DisplayText&gt;(19)&lt;/DisplayText&gt;&lt;record&gt;&lt;keywords&gt;&lt;keyword&gt;Blood Cells/*pathology&lt;/keyword&gt;&lt;keyword&gt;Brain/*pathology&lt;/keyword&gt;&lt;keyword&gt;Brain Ischemia/*pathology&lt;/keyword&gt;&lt;keyword&gt;Cell-Derived Microparticles/*pathology&lt;/keyword&gt;&lt;keyword&gt;Endothelial Cells/pathology&lt;/keyword&gt;&lt;keyword&gt;Humans&lt;/keyword&gt;&lt;keyword&gt;Neural Stem Cells/*pathology&lt;/keyword&gt;&lt;keyword&gt;Stroke/pathology&lt;/keyword&gt;&lt;/keywords&gt;&lt;isbn&gt;1932-6203&lt;/isbn&gt;&lt;custom2&gt;PMC4729528&lt;/custom2&gt;&lt;custom1&gt;Competing Interests: The authors have declared that no competing interests exist.&lt;/custom1&gt;&lt;titles&gt;&lt;title&gt;Microparticle Shedding from Neural Progenitor Cells and Vascular Compartment Cells Is Increased in Ischemic Stroke&lt;/title&gt;&lt;secondary-title&gt;PLoS One&lt;/secondary-title&gt;&lt;/titles&gt;&lt;pages&gt;e0148176&lt;/pages&gt;&lt;number&gt;1&lt;/number&gt;&lt;contributors&gt;&lt;authors&gt;&lt;author&gt;Chiva-Blanch, G.&lt;/author&gt;&lt;author&gt;Suades, R.&lt;/author&gt;&lt;author&gt;Crespo, J.&lt;/author&gt;&lt;author&gt;Peña, E.&lt;/author&gt;&lt;author&gt;Padró, T.&lt;/author&gt;&lt;author&gt;Jiménez-Xarrié, E.&lt;/author&gt;&lt;author&gt;Martí-Fàbregas, J.&lt;/author&gt;&lt;author&gt;Badimon, L.&lt;/author&gt;&lt;/authors&gt;&lt;/contributors&gt;&lt;edition&gt;20160127&lt;/edition&gt;&lt;language&gt;eng&lt;/language&gt;&lt;added-date format="utc"&gt;1689771434&lt;/added-date&gt;&lt;ref-type name="Journal Article"&gt;17&lt;/ref-type&gt;&lt;auth-address&gt;Cardiovascular Research Center (CSIC-ICCC), Barcelona, Spain.&amp;#xD;Biomedical Research Institute Sant Pau (IIB-Sant Pau), Barcelona, Spain.&amp;#xD;Department of Neurology, Hospital de la Santa Creu i Sant Pau, Barcelona, Spain.&lt;/auth-address&gt;&lt;dates&gt;&lt;year&gt;2016&lt;/year&gt;&lt;/dates&gt;&lt;remote-database-provider&gt;NLM&lt;/remote-database-provider&gt;&lt;rec-number&gt;580&lt;/rec-number&gt;&lt;last-updated-date format="utc"&gt;1689771434&lt;/last-updated-date&gt;&lt;accession-num&gt;26815842&lt;/accession-num&gt;&lt;electronic-resource-num&gt;10.1371/journal.pone.0148176&lt;/electronic-resource-num&gt;&lt;volume&gt;11&lt;/volu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19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1371/journal.pone.0148176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 xml:space="preserve">44 patients + 44 control 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2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CT or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ISEV not mentioned; differential centrifugation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202020"/>
                <w:sz w:val="20"/>
                <w:szCs w:val="20"/>
                <w:shd w:val="clear" w:color="auto" w:fill="FFFFFF"/>
              </w:rPr>
              <w:t>250xg, 15min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202020"/>
                <w:sz w:val="20"/>
                <w:szCs w:val="20"/>
                <w:shd w:val="clear" w:color="auto" w:fill="FFFFFF"/>
              </w:rPr>
              <w:t>11000×g, 10min, RT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202020"/>
                <w:sz w:val="20"/>
                <w:szCs w:val="20"/>
                <w:shd w:val="clear" w:color="auto" w:fill="FFFFFF"/>
              </w:rPr>
              <w:t>11000xg, 3min, R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02020"/>
                <w:sz w:val="20"/>
                <w:szCs w:val="20"/>
                <w:shd w:val="clear" w:color="auto" w:fill="FFFFFF"/>
              </w:rPr>
              <w:t>20000×g for 30min.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No NTA, 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EV concentration by flow 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Surface protein markers by flow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9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9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FeWlsZXRlbjwvQXV0aG9yPjxZZWFyPjIwMjI8L1llYXI+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FeWlsZXRlbjwvQXV0aG9yPjxZZWFyPjIwMjI8L1llYXI+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0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3390/ijms23094530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8 + 35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CT or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ISEV not mentioned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Differential centrifugation did not meet criteria;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ouble centrifugation as previously described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reported results according to the standardized framework (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MIFlowCyt</w:t>
            </w:r>
            <w:proofErr w:type="spellEnd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-EV)</w:t>
            </w:r>
            <w:r w:rsidRPr="00A43DE6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 xml:space="preserve">  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Concentration by Flow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Cell surface markers by flow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43DE6">
              <w:rPr>
                <w:sz w:val="20"/>
                <w:szCs w:val="20"/>
              </w:rPr>
              <w:t>miRNA</w:t>
            </w:r>
            <w:proofErr w:type="spellEnd"/>
            <w:r w:rsidRPr="00A43DE6">
              <w:rPr>
                <w:sz w:val="20"/>
                <w:szCs w:val="20"/>
              </w:rPr>
              <w:t xml:space="preserve"> was additionally analysed 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9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9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TaW1hazwvQXV0aG9yPjxZZWFyPjIwMDY8L1llYXI+PElE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TaW1hazwvQXV0aG9yPjxZZWFyPjIwMDY8L1llYXI+PElE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2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1111/j.1538-7836.2006.01911.x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lastRenderedPageBreak/>
              <w:t>41 + 23 controls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 CT or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ISEV not stated </w:t>
            </w:r>
            <w:r w:rsidRPr="00A43DE6">
              <w:rPr>
                <w:sz w:val="20"/>
                <w:szCs w:val="20"/>
              </w:rPr>
              <w:lastRenderedPageBreak/>
              <w:t>differential centrifugation remit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n at 2700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×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 10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°C.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n at 2700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×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19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800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×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b/>
                <w:bCs/>
                <w:i/>
                <w:iCs/>
                <w:color w:val="00000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at 10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 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°C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lastRenderedPageBreak/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No NTA, 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lastRenderedPageBreak/>
              <w:t xml:space="preserve">6 protein markers by flow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lastRenderedPageBreak/>
              <w:t>8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1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lastRenderedPageBreak/>
              <w:t>1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Chen&lt;/Author&gt;&lt;Year&gt;2015&lt;/Year&gt;&lt;IDText&gt;The Role of Circulating Platelets Microparticles and Platelet Parameters in Acute Ischemic Stroke Patients&lt;/IDText&gt;&lt;DisplayText&gt;(33)&lt;/DisplayText&gt;&lt;record&gt;&lt;urls&gt;&lt;related-urls&gt;&lt;url&gt;https://www.scopus.com/inward/record.uri?eid=2-s2.0-84942989614&amp;amp;doi=10.1016%2fj.jstrokecerebrovasdis.2015.06.018&amp;amp;partnerID=40&amp;amp;md5=3e2084d9d7cfa4ee3abbc0d9d5ce5275&lt;/url&gt;&lt;/related-urls&gt;&lt;/urls&gt;&lt;work-type&gt;Article&lt;/work-type&gt;&lt;titles&gt;&lt;title&gt;The Role of Circulating Platelets Microparticles and Platelet Parameters in Acute Ischemic Stroke Patients&lt;/title&gt;&lt;secondary-title&gt;Journal of Stroke and Cerebrovascular Diseases&lt;/secondary-title&gt;&lt;/titles&gt;&lt;pages&gt;2313-2320&lt;/pages&gt;&lt;number&gt;10&lt;/number&gt;&lt;contributors&gt;&lt;authors&gt;&lt;author&gt;Chen, Y.&lt;/author&gt;&lt;author&gt;Xiao, Y.&lt;/author&gt;&lt;author&gt;Lin, Z.&lt;/author&gt;&lt;author&gt;Xiao, X.&lt;/author&gt;&lt;author&gt;He, C.&lt;/author&gt;&lt;author&gt;Bihl, J. C.&lt;/author&gt;&lt;author&gt;Zhao, B.&lt;/author&gt;&lt;author&gt;Ma, X.&lt;/author&gt;&lt;/authors&gt;&lt;/contributors&gt;&lt;added-date format="utc"&gt;1689770827&lt;/added-date&gt;&lt;ref-type name="Journal Article"&gt;17&lt;/ref-type&gt;&lt;dates&gt;&lt;year&gt;2015&lt;/year&gt;&lt;/dates&gt;&lt;rec-number&gt;511&lt;/rec-number&gt;&lt;last-updated-date format="utc"&gt;1689770827&lt;/last-updated-date&gt;&lt;electronic-resource-num&gt;10.1016/j.jstrokecerebrovasdis.2015.06.018&lt;/electronic-resource-num&gt;&lt;volume&gt;24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3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1016/j.jstrokecerebrovasdis.2015.06.018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12+35 controls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ISEV not mentioned; differential centrifugation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800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 </w:t>
            </w:r>
            <w:r w:rsidRPr="00A43DE6">
              <w:rPr>
                <w:rFonts w:ascii="Arial" w:hAnsi="Arial" w:cs="Arial"/>
                <w:i/>
                <w:iCs/>
                <w:color w:val="50505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for 30 minutes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1500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 </w:t>
            </w:r>
            <w:r w:rsidRPr="00A43DE6">
              <w:rPr>
                <w:rFonts w:ascii="Arial" w:hAnsi="Arial" w:cs="Arial"/>
                <w:i/>
                <w:iCs/>
                <w:color w:val="50505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50505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  <w:t>for 15 minutes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505050"/>
                <w:sz w:val="20"/>
                <w:szCs w:val="20"/>
                <w:shd w:val="clear" w:color="auto" w:fill="FFFFFF"/>
              </w:rPr>
              <w:t>35,000</w:t>
            </w:r>
            <w:r w:rsidRPr="00A43DE6">
              <w:rPr>
                <w:rStyle w:val="apple-converted-space"/>
                <w:color w:val="505050"/>
                <w:sz w:val="20"/>
                <w:szCs w:val="20"/>
                <w:shd w:val="clear" w:color="auto" w:fill="FFFFFF"/>
              </w:rPr>
              <w:t>  </w:t>
            </w:r>
            <w:r w:rsidRPr="00A43DE6">
              <w:rPr>
                <w:i/>
                <w:iCs/>
                <w:color w:val="50505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color w:val="50505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color w:val="505050"/>
                <w:sz w:val="20"/>
                <w:szCs w:val="20"/>
                <w:shd w:val="clear" w:color="auto" w:fill="FFFFFF"/>
              </w:rPr>
              <w:t>for 15 minutes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No NTA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analysis of surface proteins by flow </w:t>
            </w:r>
            <w:proofErr w:type="spellStart"/>
            <w:r w:rsidRPr="00A43DE6">
              <w:rPr>
                <w:rFonts w:ascii="Arial" w:hAnsi="Arial" w:cs="Arial"/>
                <w:sz w:val="20"/>
                <w:szCs w:val="20"/>
              </w:rPr>
              <w:t>cytometry</w:t>
            </w:r>
            <w:proofErr w:type="spellEnd"/>
            <w:r w:rsidRPr="00A43DE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8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1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KdW5nPC9BdXRob3I+PFllYXI+MjAwOTwvWWVhcj48SURU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KdW5nPC9BdXRob3I+PFllYXI+MjAwOTwvWWVhcj48SURU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4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0.1002/ana.21681</w:t>
            </w: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73 + 275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Symptoms + diffusion-weighted imaging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ISEV not mentioned; differential centrifugation 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,500</w:t>
            </w:r>
            <w:r w:rsidRPr="00A43DE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rFonts w:eastAsiaTheme="majorEastAsia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r 15 minutes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 minutes at 13,000</w:t>
            </w:r>
            <w:r w:rsidRPr="00A43DE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3,000</w:t>
            </w:r>
            <w:r w:rsidRPr="00A43DE6">
              <w:rPr>
                <w:i/>
                <w:iCs/>
                <w:color w:val="000000"/>
                <w:sz w:val="20"/>
                <w:szCs w:val="20"/>
              </w:rPr>
              <w:t>g</w:t>
            </w:r>
            <w:r w:rsidRPr="00A43DE6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43DE6">
              <w:rPr>
                <w:color w:val="000000"/>
                <w:sz w:val="20"/>
                <w:szCs w:val="20"/>
                <w:shd w:val="clear" w:color="auto" w:fill="FFFFFF"/>
              </w:rPr>
              <w:t>for 15 minutes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No NTA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Thorough analysis of cell surface proteins by flow </w:t>
            </w:r>
            <w:proofErr w:type="spellStart"/>
            <w:r w:rsidRPr="00A43DE6">
              <w:rPr>
                <w:rFonts w:ascii="Arial" w:hAnsi="Arial" w:cs="Arial"/>
                <w:sz w:val="20"/>
                <w:szCs w:val="20"/>
              </w:rPr>
              <w:t>cytometry</w:t>
            </w:r>
            <w:proofErr w:type="spellEnd"/>
            <w:r w:rsidRPr="00A43DE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8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1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Świtońska&lt;/Author&gt;&lt;Year&gt;2015&lt;/Year&gt;&lt;IDText&gt;Tissue-factor-bearing microparticles (MPs-TF) in patients with acute ischaemic stroke: The influence of stroke treatment on MPs-TF generation&lt;/IDText&gt;&lt;DisplayText&gt;(35)&lt;/DisplayText&gt;&lt;record&gt;&lt;urls&gt;&lt;related-urls&gt;&lt;url&gt;https://www.scopus.com/inward/record.uri?eid=2-s2.0-84920564982&amp;amp;doi=10.1111%2fene.12591&amp;amp;partnerID=40&amp;amp;md5=2fcc7feec510db6b019778059cc574e7&lt;/url&gt;&lt;/related-urls&gt;&lt;/urls&gt;&lt;work-type&gt;Article&lt;/work-type&gt;&lt;titles&gt;&lt;title&gt;Tissue-factor-bearing microparticles (MPs-TF) in patients with acute ischaemic stroke: The influence of stroke treatment on MPs-TF generation&lt;/title&gt;&lt;secondary-title&gt;European Journal of Neurology&lt;/secondary-title&gt;&lt;/titles&gt;&lt;pages&gt;395-401&lt;/pages&gt;&lt;number&gt;2&lt;/number&gt;&lt;contributors&gt;&lt;authors&gt;&lt;author&gt;Świtońska, M.&lt;/author&gt;&lt;author&gt;Słomka, A.&lt;/author&gt;&lt;author&gt;Sinkiewicz, W.&lt;/author&gt;&lt;author&gt;Zekanowska, E.&lt;/author&gt;&lt;/authors&gt;&lt;/contributors&gt;&lt;added-date format="utc"&gt;1689770827&lt;/added-date&gt;&lt;ref-type name="Journal Article"&gt;17&lt;/ref-type&gt;&lt;dates&gt;&lt;year&gt;2015&lt;/year&gt;&lt;/dates&gt;&lt;rec-number&gt;515&lt;/rec-number&gt;&lt;last-updated-date format="utc"&gt;1689770827&lt;/last-updated-date&gt;&lt;electronic-resource-num&gt;10.1111/ene.12591&lt;/electronic-resource-num&gt;&lt;volume&gt;22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5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111/ene.12591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 xml:space="preserve">73 ischaemic stroke (split into </w:t>
            </w:r>
            <w:proofErr w:type="spellStart"/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thrombolysed</w:t>
            </w:r>
            <w:proofErr w:type="spellEnd"/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 xml:space="preserve"> or not)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0 controls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CT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500xg 15 min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3000xg for 2 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1500xg for 20 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mins</w:t>
            </w:r>
            <w:proofErr w:type="spellEnd"/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1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Protein levels by ELISA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8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1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CdXJyZWxsbzwvQXV0aG9yPjxZZWFyPjIwMjE8L1llYXI+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CdXJyZWxsbzwvQXV0aG9yPjxZZWFyPjIwMjE8L1llYXI+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6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161/STROKEAHA.120.033170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 xml:space="preserve">20 TIA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20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2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Isn’t clear, just says bloods were centrifuged.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Size and concentration by NTA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Bead based EV capture FLOW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37 surface antigens tested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8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1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MdW5kc3Ryw7ZtPC9BdXRob3I+PFllYXI+MjAyMDwvWWVh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MdW5kc3Ryw7ZtPC9BdXRob3I+PFllYXI+MjAyMDwvWWVh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7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007/s12975-019-00777-w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211 IS/TIA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53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 xml:space="preserve">NIHSS stroke score 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2-differential centrifugation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000xg for 20 min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lastRenderedPageBreak/>
              <w:t>2000xg for 20 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3000xg for 2 min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lastRenderedPageBreak/>
              <w:t>1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Flow for surface markers 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8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61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lastRenderedPageBreak/>
              <w:t>16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Pawelczyk&lt;/Author&gt;&lt;Year&gt;2017&lt;/Year&gt;&lt;IDText&gt;The impact of hyperglycemia and hyperlipidemia on plasma P-selectin and platelet markers after ischemic stroke&lt;/IDText&gt;&lt;DisplayText&gt;(24)&lt;/DisplayText&gt;&lt;record&gt;&lt;urls&gt;&lt;related-urls&gt;&lt;url&gt;https://www.scopus.com/inward/record.uri?eid=2-s2.0-85026813099&amp;amp;doi=10.5114%2faoms.2017.65816&amp;amp;partnerID=40&amp;amp;md5=a564cecd7420f6be252d3af9bf6c3902&lt;/url&gt;&lt;/related-urls&gt;&lt;/urls&gt;&lt;work-type&gt;Article&lt;/work-type&gt;&lt;titles&gt;&lt;title&gt;The impact of hyperglycemia and hyperlipidemia on plasma P-selectin and platelet markers after ischemic stroke&lt;/title&gt;&lt;secondary-title&gt;Archives of Medical Science&lt;/secondary-title&gt;&lt;/titles&gt;&lt;pages&gt;1049-1056&lt;/pages&gt;&lt;number&gt;5&lt;/number&gt;&lt;contributors&gt;&lt;authors&gt;&lt;author&gt;Pawelczyk, M.&lt;/author&gt;&lt;author&gt;Kaczorowska, B.&lt;/author&gt;&lt;author&gt;Baj, Z.&lt;/author&gt;&lt;/authors&gt;&lt;/contributors&gt;&lt;added-date format="utc"&gt;1689770823&lt;/added-date&gt;&lt;ref-type name="Journal Article"&gt;17&lt;/ref-type&gt;&lt;dates&gt;&lt;year&gt;2017&lt;/year&gt;&lt;/dates&gt;&lt;rec-number&gt;382&lt;/rec-number&gt;&lt;last-updated-date format="utc"&gt;1689770823&lt;/last-updated-date&gt;&lt;electronic-resource-num&gt;10.5114/aoms.2017.65816&lt;/electronic-resource-num&gt;&lt;volume&gt;13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4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5114/aoms.2017.65816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experimental groups </w:t>
            </w:r>
          </w:p>
          <w:p w:rsidR="000D684A" w:rsidRPr="00A43DE6" w:rsidRDefault="000D684A" w:rsidP="00312957">
            <w:pPr>
              <w:ind w:left="360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(total 73)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1 control group 21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 CT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 size and one protein marker by flow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He&lt;/Author&gt;&lt;Year&gt;2017&lt;/Year&gt;&lt;IDText&gt;Increased circulating leukocyte-derived microparticles in ischemic cerebrovascular disease&lt;/IDText&gt;&lt;DisplayText&gt;(25)&lt;/DisplayText&gt;&lt;record&gt;&lt;dates&gt;&lt;pub-dates&gt;&lt;date&gt;2017 Jun (Epub 2017 Apr 04)&lt;/date&gt;&lt;/pub-dates&gt;&lt;year&gt;2017&lt;/year&gt;&lt;/dates&gt;&lt;work-type&gt;Journal Article&lt;/work-type&gt;&lt;titles&gt;&lt;title&gt;Increased circulating leukocyte-derived microparticles in ischemic cerebrovascular disease&lt;/title&gt;&lt;secondary-title&gt;Thrombosis research&lt;/secondary-title&gt;&lt;/titles&gt;&lt;pages&gt;19-25&lt;/pages&gt;&lt;contributors&gt;&lt;authors&gt;&lt;author&gt;He, Zhangping&lt;/author&gt;&lt;author&gt;Tang, Yanyan&lt;/author&gt;&lt;author&gt;Qin, Chao&lt;/author&gt;&lt;/authors&gt;&lt;/contributors&gt;&lt;added-date format="utc"&gt;1689845724&lt;/added-date&gt;&lt;ref-type name="Journal Article"&gt;17&lt;/ref-type&gt;&lt;rec-number&gt;956&lt;/rec-number&gt;&lt;last-updated-date format="utc"&gt;1689845724&lt;/last-updated-date&gt;&lt;accession-num&gt;MEDLINE:28390251&lt;/accession-num&gt;&lt;electronic-resource-num&gt;10.1016/j.thromres.2017.03.025&lt;/electronic-resource-num&gt;&lt;volume&gt;154&lt;/volu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5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016/j.thromres.2017.03.025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76 IS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+76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 CT or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ISEV not mentioned and differential centrifugation not met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700xg for 10 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3000xg for 30 min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ELISA for cell surface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FLOW for cell surface 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5&lt;/Year&gt;&lt;IDText&gt;Elevated circulating VE-cadherin + CD144 + endothelial microparticles in ischemic cerebrovascular disease&lt;/IDText&gt;&lt;DisplayText&gt;(26)&lt;/DisplayText&gt;&lt;record&gt;&lt;urls&gt;&lt;related-urls&gt;&lt;url&gt;https://www.scopus.com/inward/record.uri?eid=2-s2.0-84921559129&amp;amp;doi=10.1016%2fj.thromres.2014.12.006&amp;amp;partnerID=40&amp;amp;md5=47a78d963eb95ae38f9a4e9af1c52885&lt;/url&gt;&lt;/related-urls&gt;&lt;/urls&gt;&lt;work-type&gt;Article&lt;/work-type&gt;&lt;titles&gt;&lt;title&gt;Elevated circulating VE-cadherin + CD144 + endothelial microparticles in ischemic cerebrovascular disease&lt;/title&gt;&lt;secondary-title&gt;Thrombosis Research&lt;/secondary-title&gt;&lt;/titles&gt;&lt;pages&gt;375-381&lt;/pages&gt;&lt;number&gt;2&lt;/number&gt;&lt;contributors&gt;&lt;authors&gt;&lt;author&gt;Li, P.&lt;/author&gt;&lt;author&gt;Qin, C.&lt;/author&gt;&lt;/authors&gt;&lt;/contributors&gt;&lt;added-date format="utc"&gt;1689770827&lt;/added-date&gt;&lt;ref-type name="Journal Article"&gt;17&lt;/ref-type&gt;&lt;dates&gt;&lt;year&gt;2015&lt;/year&gt;&lt;/dates&gt;&lt;rec-number&gt;518&lt;/rec-number&gt;&lt;last-updated-date format="utc"&gt;1689770827&lt;/last-updated-date&gt;&lt;electronic-resource-num&gt;10.1016/j.thromres.2014.12.006&lt;/electronic-resource-num&gt;&lt;volume&gt;135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6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016/j.thromres.2014.12.006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68 stroke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61 controls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 – CT and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0 ISEV not mentioned differential centrifugation not met.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500xg for 10 min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700xg for 30 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6" w:type="dxa"/>
          </w:tcPr>
          <w:p w:rsidR="000D684A" w:rsidRPr="00A43DE6" w:rsidRDefault="000D684A" w:rsidP="000D684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Cell surface expression of proteins by flow 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1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MdTwvQXV0aG9yPjxZZWFyPjIwMjM8L1llYXI+PElEVGV4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MdTwvQXV0aG9yPjxZZWFyPjIwMjM8L1llYXI+PElEVGV4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7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0.1186/s12883-023-03348-7</w:t>
            </w: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75 + 75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Symptoms and 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0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ISEV not mentioned; used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Spinning not satisfied;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A43DE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000×g for 30 min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DE6">
              <w:rPr>
                <w:rFonts w:ascii="Arial" w:hAnsi="Arial" w:cs="Arial"/>
                <w:sz w:val="20"/>
                <w:szCs w:val="20"/>
              </w:rPr>
              <w:t>exosome</w:t>
            </w:r>
            <w:proofErr w:type="spellEnd"/>
            <w:r w:rsidRPr="00A43DE6">
              <w:rPr>
                <w:rFonts w:ascii="Arial" w:hAnsi="Arial" w:cs="Arial"/>
                <w:sz w:val="20"/>
                <w:szCs w:val="20"/>
              </w:rPr>
              <w:t xml:space="preserve"> isolation reagent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333333"/>
                <w:sz w:val="20"/>
                <w:szCs w:val="20"/>
                <w:shd w:val="clear" w:color="auto" w:fill="FFFFFF"/>
              </w:rPr>
              <w:t>10,000 ×g for 10 min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No NTA or flow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ELISA for one surface protein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And Western Blot for surface CD63 and CD81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20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Kim&lt;/Author&gt;&lt;Year&gt;2012&lt;/Year&gt;&lt;IDText&gt;Circulating mesenchymal stem cells microparticles in patients with cerebrovascular disease&lt;/IDText&gt;&lt;DisplayText&gt;(28)&lt;/DisplayText&gt;&lt;record&gt;&lt;urls&gt;&lt;related-urls&gt;&lt;url&gt;https://www.scopus.com/inward/record.uri?eid=2-s2.0-84870590352&amp;amp;doi=10.1371%2fjournal.pone.0037036&amp;amp;partnerID=40&amp;amp;md5=c02aa8db7e1c82e69646b7f663ba93cb&lt;/url&gt;&lt;/related-urls&gt;&lt;/urls&gt;&lt;work-type&gt;Article&lt;/work-type&gt;&lt;titles&gt;&lt;title&gt;Circulating mesenchymal stem cells microparticles in patients with cerebrovascular disease&lt;/title&gt;&lt;secondary-title&gt;PLoS ONE&lt;/secondary-title&gt;&lt;/titles&gt;&lt;number&gt;5&lt;/number&gt;&lt;contributors&gt;&lt;authors&gt;&lt;author&gt;Kim, S. J.&lt;/author&gt;&lt;author&gt;Moon, G. J.&lt;/author&gt;&lt;author&gt;Cho, Y. H.&lt;/author&gt;&lt;author&gt;Kang, H. Y.&lt;/author&gt;&lt;author&gt;Hyung, N. K.&lt;/author&gt;&lt;author&gt;Kim, D.&lt;/author&gt;&lt;author&gt;Lee, J. H.&lt;/author&gt;&lt;author&gt;Nam, J. Y.&lt;/author&gt;&lt;author&gt;Bang, O. Y.&lt;/author&gt;&lt;/authors&gt;&lt;/contributors&gt;&lt;custom7&gt;e37036&lt;/custom7&gt;&lt;added-date format="utc"&gt;1689770827&lt;/added-date&gt;&lt;ref-type name="Journal Article"&gt;17&lt;/ref-type&gt;&lt;dates&gt;&lt;year&gt;2012&lt;/year&gt;&lt;/dates&gt;&lt;rec-number&gt;524&lt;/rec-number&gt;&lt;last-updated-date format="utc"&gt;1689770827&lt;/last-updated-date&gt;&lt;electronic-resource-num&gt;10.1371/journal.pone.0037036&lt;/electronic-resource-num&gt;&lt;volume&gt;7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8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0.1371/journal.pone.0037036</w:t>
            </w: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11+50 control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MRI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0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ISEV not mentioned; only 2 differential centrifugation steps  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202020"/>
                <w:sz w:val="20"/>
                <w:szCs w:val="20"/>
                <w:shd w:val="clear" w:color="auto" w:fill="FFFFFF"/>
              </w:rPr>
              <w:t>1800 g for 15 minutes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02020"/>
                <w:sz w:val="20"/>
                <w:szCs w:val="20"/>
                <w:shd w:val="clear" w:color="auto" w:fill="FFFFFF"/>
              </w:rPr>
              <w:t>10 min at 19,800 g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No NTA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Thorough analysis of proteins by flow </w:t>
            </w:r>
            <w:proofErr w:type="spellStart"/>
            <w:r w:rsidRPr="00A43DE6">
              <w:rPr>
                <w:rFonts w:ascii="Arial" w:hAnsi="Arial" w:cs="Arial"/>
                <w:sz w:val="20"/>
                <w:szCs w:val="20"/>
              </w:rPr>
              <w:t>cytometry</w:t>
            </w:r>
            <w:proofErr w:type="spellEnd"/>
            <w:r w:rsidRPr="00A43DE6">
              <w:rPr>
                <w:rFonts w:ascii="Arial" w:hAnsi="Arial" w:cs="Arial"/>
                <w:sz w:val="20"/>
                <w:szCs w:val="20"/>
              </w:rPr>
              <w:t xml:space="preserve">; 9 surface proteins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Confirmed in vitro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lastRenderedPageBreak/>
              <w:t>2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Williams&lt;/Author&gt;&lt;Year&gt;2007&lt;/Year&gt;&lt;IDText&gt;Endothelial Microparticle Levels Are Similar in Acute Ischemic Stroke and Stroke Mimics Due to Activation and Not Apoptosis/Necrosis&lt;/IDText&gt;&lt;DisplayText&gt;(38)&lt;/DisplayText&gt;&lt;record&gt;&lt;urls&gt;&lt;related-urls&gt;&lt;url&gt;https://www.scopus.com/inward/record.uri?eid=2-s2.0-34447327229&amp;amp;doi=10.1197%2fj.aem.2007.04.009&amp;amp;partnerID=40&amp;amp;md5=45f9e5a2a85fb1639cac9c8e166b255f&lt;/url&gt;&lt;/related-urls&gt;&lt;/urls&gt;&lt;work-type&gt;Article&lt;/work-type&gt;&lt;titles&gt;&lt;title&gt;Endothelial Microparticle Levels Are Similar in Acute Ischemic Stroke and Stroke Mimics Due to Activation and Not Apoptosis/Necrosis&lt;/title&gt;&lt;secondary-title&gt;Academic Emergency Medicine&lt;/secondary-title&gt;&lt;/titles&gt;&lt;pages&gt;685-690&lt;/pages&gt;&lt;number&gt;8&lt;/number&gt;&lt;contributors&gt;&lt;authors&gt;&lt;author&gt;Williams, J. B.&lt;/author&gt;&lt;author&gt;Jauch, E. C.&lt;/author&gt;&lt;author&gt;Lindsell, C. J.&lt;/author&gt;&lt;author&gt;Campos, B.&lt;/author&gt;&lt;/authors&gt;&lt;/contributors&gt;&lt;added-date format="utc"&gt;1689770827&lt;/added-date&gt;&lt;ref-type name="Journal Article"&gt;17&lt;/ref-type&gt;&lt;dates&gt;&lt;year&gt;2007&lt;/year&gt;&lt;/dates&gt;&lt;rec-number&gt;514&lt;/rec-number&gt;&lt;last-updated-date format="utc"&gt;1689770827&lt;/last-updated-date&gt;&lt;electronic-resource-num&gt;10.1197/j.aem.2007.04.009&lt;/electronic-resource-num&gt;&lt;volume&gt;14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8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197/j.aem.2007.04.009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 xml:space="preserve">10 AIS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10 Mimic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CT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0 ISEV not mentioned, differential centrifugation not met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80xg for 10 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0,000xg for 20 min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Number and size by flow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Cell surface proteins by flow 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6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46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2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Slomka&lt;/Author&gt;&lt;Year&gt;2017&lt;/Year&gt;&lt;IDText&gt;Assessing Circulating Factor VIIa-Antithrombin Complexes in Acute Ischemic Stroke: A Pilot Study&lt;/IDText&gt;&lt;DisplayText&gt;(42)&lt;/DisplayText&gt;&lt;record&gt;&lt;dates&gt;&lt;pub-dates&gt;&lt;date&gt;2017 May (Epub 2016 Feb 12)&lt;/date&gt;&lt;/pub-dates&gt;&lt;year&gt;2017&lt;/year&gt;&lt;/dates&gt;&lt;work-type&gt;Journal Article&lt;/work-type&gt;&lt;titles&gt;&lt;title&gt;Assessing Circulating Factor VIIa-Antithrombin Complexes in Acute Ischemic Stroke: A Pilot Study&lt;/title&gt;&lt;secondary-title&gt;Clinical and applied thrombosis/hemostasis : official journal of the International Academy of Clinical and Applied Thrombosis/Hemostasis&lt;/secondary-title&gt;&lt;/titles&gt;&lt;pages&gt;351-359&lt;/pages&gt;&lt;number&gt;4&lt;/number&gt;&lt;contributors&gt;&lt;authors&gt;&lt;author&gt;Slomka, Artur&lt;/author&gt;&lt;author&gt;Switonska, Milena&lt;/author&gt;&lt;author&gt;Sinkiewicz, Wladyslaw&lt;/author&gt;&lt;author&gt;Zekanowska, Ewa&lt;/author&gt;&lt;/authors&gt;&lt;/contributors&gt;&lt;added-date format="utc"&gt;1689845725&lt;/added-date&gt;&lt;ref-type name="Journal Article"&gt;17&lt;/ref-type&gt;&lt;rec-number&gt;1010&lt;/rec-number&gt;&lt;last-updated-date format="utc"&gt;1689845725&lt;/last-updated-date&gt;&lt;accession-num&gt;MEDLINE:26873107&lt;/accession-num&gt;&lt;electronic-resource-num&gt;10.1177/1076029616631424&lt;/electronic-resource-num&gt;&lt;volume&gt;23&lt;/volu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42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2"/>
                <w:szCs w:val="22"/>
              </w:rPr>
            </w:pPr>
            <w:r w:rsidRPr="00A43DE6">
              <w:rPr>
                <w:color w:val="000000"/>
                <w:sz w:val="22"/>
                <w:szCs w:val="22"/>
              </w:rPr>
              <w:t>10.1177/0004563216663775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66 stroke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0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2 CT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ISEV not mentioned and differential centrifugation not met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500xg for 15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3000xg for 2 min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ELISA for cell surface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ZYMUPHEN MP activity kit for concentration and 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procoagulant</w:t>
            </w:r>
            <w:proofErr w:type="spellEnd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 activity 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5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38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23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Agouni&lt;/Author&gt;&lt;Year&gt;2019&lt;/Year&gt;&lt;IDText&gt;There Is Selective Increase in Pro-thrombotic Circulating Extracellular Vesicles in Acute Ischemic Stroke and Transient Ischemic Attack: A Study of Patients From the Middle East and Southeast Asia&lt;/IDText&gt;&lt;DisplayText&gt;(39)&lt;/DisplayText&gt;&lt;record&gt;&lt;urls&gt;&lt;related-urls&gt;&lt;url&gt;https://www.scopus.com/inward/record.uri?eid=2-s2.0-85084090440&amp;amp;doi=10.3389%2ffneur.2019.00251&amp;amp;partnerID=40&amp;amp;md5=ca5ea9ad10668ee01a8887777908f599&lt;/url&gt;&lt;/related-urls&gt;&lt;/urls&gt;&lt;work-type&gt;Article&lt;/work-type&gt;&lt;titles&gt;&lt;title&gt;There Is Selective Increase in Pro-thrombotic Circulating Extracellular Vesicles in Acute Ischemic Stroke and Transient Ischemic Attack: A Study of Patients From the Middle East and Southeast Asia&lt;/title&gt;&lt;secondary-title&gt;Frontiers in Neurology&lt;/secondary-title&gt;&lt;/titles&gt;&lt;contributors&gt;&lt;authors&gt;&lt;author&gt;Agouni, A.&lt;/author&gt;&lt;author&gt;Parray, A. S.&lt;/author&gt;&lt;author&gt;Akhtar, N.&lt;/author&gt;&lt;author&gt;Mir, F. A.&lt;/author&gt;&lt;author&gt;Bourke, P. J.&lt;/author&gt;&lt;author&gt;Joseph, S.&lt;/author&gt;&lt;author&gt;Morgan, D. M.&lt;/author&gt;&lt;author&gt;Santos, M. D.&lt;/author&gt;&lt;author&gt;Wadiwala, M. F.&lt;/author&gt;&lt;author&gt;Kamran, S.&lt;/author&gt;&lt;author&gt;Sivaraman, S. K.&lt;/author&gt;&lt;author&gt;Shuaib, A.&lt;/author&gt;&lt;/authors&gt;&lt;/contributors&gt;&lt;custom7&gt;251&lt;/custom7&gt;&lt;added-date format="utc"&gt;1689770826&lt;/added-date&gt;&lt;ref-type name="Journal Article"&gt;17&lt;/ref-type&gt;&lt;dates&gt;&lt;year&gt;2019&lt;/year&gt;&lt;/dates&gt;&lt;rec-number&gt;475&lt;/rec-number&gt;&lt;last-updated-date format="utc"&gt;1689770826&lt;/last-updated-date&gt;&lt;electronic-resource-num&gt;10.3389/fneur.2019.00251&lt;/electronic-resource-num&gt;&lt;volume&gt;10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9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3389/fneur.2019.00251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Control 24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Acute Ischaemic Stroke 66</w:t>
            </w:r>
          </w:p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TIA 21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0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0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ISEV not mentioned, differential centrifugation does not meet criteria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270xg 20min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1500xg for 15 min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2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Flow for surface markers and 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fluro</w:t>
            </w:r>
            <w:proofErr w:type="spellEnd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 beads for EV count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6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46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2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Picciolini&lt;/Author&gt;&lt;Year&gt;2023&lt;/Year&gt;&lt;IDText&gt;Multiplexing Biosensor for the Detection of Extracellular Vesicles as Biomarkers of Tissue Damage and Recovery after Ischemic Stroke&lt;/IDText&gt;&lt;DisplayText&gt;(29)&lt;/DisplayText&gt;&lt;record&gt;&lt;urls&gt;&lt;related-urls&gt;&lt;url&gt;https://www.scopus.com/inward/record.uri?eid=2-s2.0-85159282176&amp;amp;doi=10.3390%2fijms24097937&amp;amp;partnerID=40&amp;amp;md5=d3d77f3dce14454676baf45886d12a3b&lt;/url&gt;&lt;/related-urls&gt;&lt;/urls&gt;&lt;work-type&gt;Article&lt;/work-type&gt;&lt;titles&gt;&lt;title&gt;Multiplexing Biosensor for the Detection of Extracellular Vesicles as Biomarkers of Tissue Damage and Recovery after Ischemic Stroke&lt;/title&gt;&lt;secondary-title&gt;International Journal of Molecular Sciences&lt;/secondary-title&gt;&lt;/titles&gt;&lt;number&gt;9&lt;/number&gt;&lt;contributors&gt;&lt;authors&gt;&lt;author&gt;Picciolini, S.&lt;/author&gt;&lt;author&gt;Mangolini, V.&lt;/author&gt;&lt;author&gt;Rodà, F.&lt;/author&gt;&lt;author&gt;Montesano, A.&lt;/author&gt;&lt;author&gt;Arnaboldi, F.&lt;/author&gt;&lt;author&gt;Liuzzi, P.&lt;/author&gt;&lt;author&gt;Mannini, A.&lt;/author&gt;&lt;author&gt;Bedoni, M.&lt;/author&gt;&lt;author&gt;Gualerzi, A.&lt;/author&gt;&lt;/authors&gt;&lt;/contributors&gt;&lt;custom7&gt;7937&lt;/custom7&gt;&lt;added-date format="utc"&gt;1689770723&lt;/added-date&gt;&lt;ref-type name="Journal Article"&gt;17&lt;/ref-type&gt;&lt;dates&gt;&lt;year&gt;2023&lt;/year&gt;&lt;/dates&gt;&lt;rec-number&gt;251&lt;/rec-number&gt;&lt;last-updated-date format="utc"&gt;1689770723&lt;/last-updated-date&gt;&lt;electronic-resource-num&gt;10.3390/ijms24097937&lt;/electronic-resource-num&gt;&lt;volume&gt;24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9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000000"/>
                <w:sz w:val="20"/>
                <w:szCs w:val="20"/>
              </w:rPr>
              <w:t>10.3390/ijms24097937</w:t>
            </w: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212121"/>
                <w:sz w:val="20"/>
                <w:szCs w:val="20"/>
                <w:shd w:val="clear" w:color="auto" w:fill="FFFFFF"/>
              </w:rPr>
              <w:t xml:space="preserve">19 + 20 controls 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 xml:space="preserve">0 – just states diagnosis of ischaemic stroke 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SEC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And ultracentrifugation for different portions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3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Size and Concentration by NTA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 xml:space="preserve">Cell surface and internal protein expression 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2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Schrick&lt;/Author&gt;&lt;Year&gt;2022&lt;/Year&gt;&lt;IDText&gt;Circulating Microvesicles in Convalescent Ischemic Stroke Patients: A Contributor to High-On-Treatment Residual Platelet Reactivity?&lt;/IDText&gt;&lt;DisplayText&gt;(43)&lt;/DisplayText&gt;&lt;record&gt;&lt;urls&gt;&lt;related-urls&gt;&lt;url&gt;https://www.scopus.com/inward/record.uri?eid=2-s2.0-85131166043&amp;amp;doi=10.31083%2fj.fbl2705158&amp;amp;partnerID=40&amp;amp;md5=9fb4fd16675a6d6a4a494aebb37a86c0&lt;/url&gt;&lt;/related-urls&gt;&lt;/urls&gt;&lt;work-type&gt;Article&lt;/work-type&gt;&lt;titles&gt;&lt;title&gt;Circulating Microvesicles in Convalescent Ischemic Stroke Patients: A Contributor to High-On-Treatment Residual Platelet Reactivity?&lt;/title&gt;&lt;secondary-title&gt;Frontiers in Bioscience - Landmark&lt;/secondary-title&gt;&lt;/titles&gt;&lt;number&gt;5&lt;/number&gt;&lt;contributors&gt;&lt;authors&gt;&lt;author&gt;Schrick, D.&lt;/author&gt;&lt;author&gt;Molnár, T.&lt;/author&gt;&lt;author&gt;Tőkés-Füzesi, M.&lt;/author&gt;&lt;author&gt;Molnár, A.&lt;/author&gt;&lt;author&gt;Ezer, E.&lt;/author&gt;&lt;/authors&gt;&lt;/contributors&gt;&lt;custom7&gt;158&lt;/custom7&gt;&lt;added-date format="utc"&gt;1689770725&lt;/added-date&gt;&lt;ref-type name="Journal Article"&gt;17&lt;/ref-type&gt;&lt;dates&gt;&lt;year&gt;2022&lt;/year&gt;&lt;/dates&gt;&lt;rec-number&gt;358&lt;/rec-number&gt;&lt;last-updated-date format="utc"&gt;1689770725&lt;/last-updated-date&gt;&lt;electronic-resource-num&gt;10.31083/j.fbl2705158&lt;/electronic-resource-num&gt;&lt;volume&gt;27&lt;/volume&gt;&lt;remote-database-name&gt;Scopus&lt;/remote-database-name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43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  <w:r w:rsidRPr="00A43DE6">
              <w:rPr>
                <w:color w:val="000000"/>
                <w:sz w:val="20"/>
                <w:szCs w:val="20"/>
              </w:rPr>
              <w:t>10.31083/j.fbl2705158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1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18 patients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 xml:space="preserve">But has a control group of 20 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sz w:val="20"/>
                <w:szCs w:val="20"/>
              </w:rPr>
              <w:t>0</w:t>
            </w:r>
          </w:p>
        </w:tc>
        <w:tc>
          <w:tcPr>
            <w:tcW w:w="2235" w:type="dxa"/>
          </w:tcPr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ISEV not mentioned, </w:t>
            </w: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 xml:space="preserve">differential spinning, </w:t>
            </w:r>
            <w:r w:rsidRPr="00A43DE6">
              <w:rPr>
                <w:color w:val="1E1D40"/>
                <w:sz w:val="20"/>
                <w:szCs w:val="20"/>
                <w:shd w:val="clear" w:color="auto" w:fill="F1F6FB"/>
              </w:rPr>
              <w:t>2500</w:t>
            </w:r>
            <w:r w:rsidRPr="00A43DE6">
              <w:rPr>
                <w:rStyle w:val="apple-converted-space"/>
                <w:color w:val="1E1D40"/>
                <w:sz w:val="20"/>
                <w:szCs w:val="20"/>
                <w:shd w:val="clear" w:color="auto" w:fill="F1F6FB"/>
              </w:rPr>
              <w:t> </w:t>
            </w:r>
            <w:r w:rsidRPr="00A43DE6">
              <w:rPr>
                <w:rStyle w:val="mjx-char"/>
                <w:sz w:val="20"/>
                <w:szCs w:val="20"/>
                <w:bdr w:val="none" w:sz="0" w:space="0" w:color="auto" w:frame="1"/>
              </w:rPr>
              <w:t>×</w:t>
            </w:r>
            <w:r w:rsidRPr="00A43DE6">
              <w:rPr>
                <w:rStyle w:val="apple-converted-space"/>
                <w:color w:val="1E1D40"/>
                <w:sz w:val="20"/>
                <w:szCs w:val="20"/>
                <w:shd w:val="clear" w:color="auto" w:fill="F1F6FB"/>
              </w:rPr>
              <w:t> </w:t>
            </w:r>
            <w:r w:rsidRPr="00A43DE6">
              <w:rPr>
                <w:color w:val="1E1D40"/>
                <w:sz w:val="20"/>
                <w:szCs w:val="20"/>
                <w:shd w:val="clear" w:color="auto" w:fill="F1F6FB"/>
              </w:rPr>
              <w:t>g for 20 minutes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color w:val="1E1D40"/>
                <w:sz w:val="20"/>
                <w:szCs w:val="20"/>
                <w:shd w:val="clear" w:color="auto" w:fill="F1F6FB"/>
              </w:rPr>
              <w:t>2500</w:t>
            </w:r>
            <w:r w:rsidRPr="00A43DE6">
              <w:rPr>
                <w:rStyle w:val="apple-converted-space"/>
                <w:rFonts w:eastAsiaTheme="majorEastAsia" w:cs="Arial"/>
                <w:color w:val="1E1D40"/>
                <w:sz w:val="20"/>
                <w:szCs w:val="20"/>
                <w:shd w:val="clear" w:color="auto" w:fill="F1F6FB"/>
              </w:rPr>
              <w:t> </w:t>
            </w:r>
            <w:r w:rsidRPr="00A43DE6">
              <w:rPr>
                <w:rStyle w:val="mjx-char"/>
                <w:rFonts w:eastAsiaTheme="majorEastAsia" w:cs="Arial"/>
                <w:sz w:val="20"/>
                <w:szCs w:val="20"/>
                <w:bdr w:val="none" w:sz="0" w:space="0" w:color="auto" w:frame="1"/>
              </w:rPr>
              <w:t>×</w:t>
            </w:r>
            <w:r w:rsidRPr="00A43DE6">
              <w:rPr>
                <w:rStyle w:val="apple-converted-space"/>
                <w:rFonts w:eastAsiaTheme="majorEastAsia" w:cs="Arial"/>
                <w:color w:val="1E1D40"/>
                <w:sz w:val="20"/>
                <w:szCs w:val="20"/>
                <w:shd w:val="clear" w:color="auto" w:fill="F1F6FB"/>
              </w:rPr>
              <w:t> </w:t>
            </w:r>
            <w:r w:rsidRPr="00A43DE6">
              <w:rPr>
                <w:rFonts w:ascii="Arial" w:hAnsi="Arial" w:cs="Arial"/>
                <w:color w:val="1E1D40"/>
                <w:sz w:val="20"/>
                <w:szCs w:val="20"/>
                <w:shd w:val="clear" w:color="auto" w:fill="F1F6FB"/>
              </w:rPr>
              <w:t>g for further 20 minutes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color w:val="1E1D40"/>
                <w:sz w:val="20"/>
                <w:szCs w:val="20"/>
                <w:shd w:val="clear" w:color="auto" w:fill="F1F6FB"/>
              </w:rPr>
              <w:t>18000</w:t>
            </w:r>
            <w:r w:rsidRPr="00A43DE6">
              <w:rPr>
                <w:rStyle w:val="apple-converted-space"/>
                <w:color w:val="1E1D40"/>
                <w:sz w:val="20"/>
                <w:szCs w:val="20"/>
                <w:shd w:val="clear" w:color="auto" w:fill="F1F6FB"/>
              </w:rPr>
              <w:t> </w:t>
            </w:r>
            <w:r w:rsidRPr="00A43DE6">
              <w:rPr>
                <w:rStyle w:val="mjx-char"/>
                <w:sz w:val="20"/>
                <w:szCs w:val="20"/>
                <w:bdr w:val="none" w:sz="0" w:space="0" w:color="auto" w:frame="1"/>
              </w:rPr>
              <w:t>×</w:t>
            </w:r>
            <w:r w:rsidRPr="00A43DE6">
              <w:rPr>
                <w:rStyle w:val="apple-converted-space"/>
                <w:color w:val="1E1D40"/>
                <w:sz w:val="20"/>
                <w:szCs w:val="20"/>
                <w:shd w:val="clear" w:color="auto" w:fill="F1F6FB"/>
              </w:rPr>
              <w:t> </w:t>
            </w:r>
            <w:r w:rsidRPr="00A43DE6">
              <w:rPr>
                <w:color w:val="1E1D40"/>
                <w:sz w:val="20"/>
                <w:szCs w:val="20"/>
                <w:shd w:val="clear" w:color="auto" w:fill="F1F6FB"/>
              </w:rPr>
              <w:t>g for 10 minutes</w:t>
            </w:r>
          </w:p>
        </w:tc>
        <w:tc>
          <w:tcPr>
            <w:tcW w:w="236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 w:rsidRPr="00A43DE6">
              <w:rPr>
                <w:sz w:val="20"/>
                <w:szCs w:val="20"/>
              </w:rPr>
              <w:t>No NTA,</w:t>
            </w:r>
          </w:p>
          <w:p w:rsidR="000D684A" w:rsidRPr="00A43DE6" w:rsidRDefault="000D684A" w:rsidP="000D684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A43DE6">
              <w:rPr>
                <w:rFonts w:ascii="Arial" w:hAnsi="Arial" w:cs="Arial"/>
                <w:sz w:val="20"/>
                <w:szCs w:val="20"/>
              </w:rPr>
              <w:t xml:space="preserve">6 surface protein markers by flow </w:t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 w:rsidRPr="00A43DE6">
              <w:rPr>
                <w:sz w:val="18"/>
                <w:szCs w:val="18"/>
              </w:rPr>
              <w:t>4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 w:rsidRPr="00A43DE6">
              <w:rPr>
                <w:b/>
                <w:bCs/>
                <w:sz w:val="18"/>
                <w:szCs w:val="18"/>
              </w:rPr>
              <w:t>0.31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26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FZHdhcmRzb248L0F1dGhvcj48WWVhcj4yMDI0PC9ZZWFy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FZHdhcmRzb248L0F1dGhvcj48WWVhcj4yMDI0PC9ZZWFy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30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470924" w:rsidRDefault="000D684A" w:rsidP="00312957">
            <w:pPr>
              <w:rPr>
                <w:color w:val="000000"/>
                <w:sz w:val="21"/>
                <w:szCs w:val="21"/>
              </w:rPr>
            </w:pPr>
            <w:r w:rsidRPr="00470924">
              <w:rPr>
                <w:color w:val="000000"/>
                <w:sz w:val="21"/>
                <w:szCs w:val="21"/>
              </w:rPr>
              <w:t>10.1038/s41598-024-55983-w</w:t>
            </w:r>
          </w:p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aemic stroke N=58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6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participants MRI – diagnosis </w:t>
            </w:r>
          </w:p>
        </w:tc>
        <w:tc>
          <w:tcPr>
            <w:tcW w:w="2235" w:type="dxa"/>
          </w:tcPr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EV not mentioned </w:t>
            </w:r>
          </w:p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isa sandwich assay – labelling for CD9 capture and then markers of </w:t>
            </w:r>
            <w:r>
              <w:rPr>
                <w:sz w:val="20"/>
                <w:szCs w:val="20"/>
              </w:rPr>
              <w:lastRenderedPageBreak/>
              <w:t>interest</w:t>
            </w:r>
          </w:p>
        </w:tc>
        <w:tc>
          <w:tcPr>
            <w:tcW w:w="2366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low or NTA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sured using ELISA assay quantification for brain cell origin – </w:t>
            </w:r>
            <w:r>
              <w:rPr>
                <w:sz w:val="20"/>
                <w:szCs w:val="20"/>
              </w:rPr>
              <w:lastRenderedPageBreak/>
              <w:t>ADE/NDE or ODE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 xml:space="preserve">27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Gb3Jyw7M8L0F1dGhvcj48WWVhcj4yMDI0PC9ZZWFyPjxJ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Gb3Jyw7M8L0F1dGhvcj48WWVhcj4yMDI0PC9ZZWFyPjxJ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40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097" w:type="dxa"/>
          </w:tcPr>
          <w:p w:rsidR="000D684A" w:rsidRPr="004F34DD" w:rsidRDefault="000D684A" w:rsidP="00312957">
            <w:pPr>
              <w:rPr>
                <w:color w:val="000000"/>
                <w:sz w:val="20"/>
                <w:szCs w:val="20"/>
              </w:rPr>
            </w:pPr>
            <w:r w:rsidRPr="004F34DD">
              <w:rPr>
                <w:color w:val="000000"/>
                <w:sz w:val="20"/>
                <w:szCs w:val="20"/>
              </w:rPr>
              <w:t>10.3390/ijms25115726</w:t>
            </w:r>
          </w:p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S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8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scan mentioned</w:t>
            </w:r>
          </w:p>
        </w:tc>
        <w:tc>
          <w:tcPr>
            <w:tcW w:w="2235" w:type="dxa"/>
          </w:tcPr>
          <w:p w:rsidR="000D684A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1 </w:t>
            </w:r>
          </w:p>
          <w:p w:rsidR="000D684A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3000xg for 15 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mins</w:t>
            </w:r>
            <w:proofErr w:type="spellEnd"/>
          </w:p>
          <w:p w:rsidR="000D684A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ExoQuick</w:t>
            </w:r>
            <w:proofErr w:type="spellEnd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 Ultra EV precipitation solution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ADEVs isolated using beads with GLAST marker and eluted off. </w:t>
            </w: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</w:p>
        </w:tc>
        <w:tc>
          <w:tcPr>
            <w:tcW w:w="2366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s were captured on (EV+ marker beads; CD9.CD81</w:t>
            </w:r>
            <w:proofErr w:type="gramStart"/>
            <w:r>
              <w:rPr>
                <w:sz w:val="20"/>
                <w:szCs w:val="20"/>
              </w:rPr>
              <w:t>,CD63</w:t>
            </w:r>
            <w:proofErr w:type="gramEnd"/>
            <w:r>
              <w:rPr>
                <w:sz w:val="20"/>
                <w:szCs w:val="20"/>
              </w:rPr>
              <w:t xml:space="preserve">) and showed enrichment of EV by Flow </w:t>
            </w:r>
            <w:proofErr w:type="spellStart"/>
            <w:r>
              <w:rPr>
                <w:sz w:val="20"/>
                <w:szCs w:val="20"/>
              </w:rPr>
              <w:t>cytometry</w:t>
            </w:r>
            <w:proofErr w:type="spellEnd"/>
            <w:r>
              <w:rPr>
                <w:sz w:val="20"/>
                <w:szCs w:val="20"/>
              </w:rPr>
              <w:t xml:space="preserve"> – no concentration or size stated.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 of EV to detect GFAP.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28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NYWNpZWpld3NrYS1SZW5rb3dza2E8L0F1dGhvcj48WWVh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NYWNpZWpld3NrYS1SZW5rb3dza2E8L0F1dGhvcj48WWVh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1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97" w:type="dxa"/>
          </w:tcPr>
          <w:p w:rsidR="000D684A" w:rsidRPr="00D00815" w:rsidRDefault="000D684A" w:rsidP="00312957">
            <w:pPr>
              <w:rPr>
                <w:color w:val="000000"/>
                <w:sz w:val="20"/>
                <w:szCs w:val="20"/>
              </w:rPr>
            </w:pPr>
            <w:r w:rsidRPr="00D00815">
              <w:rPr>
                <w:color w:val="000000"/>
                <w:sz w:val="20"/>
                <w:szCs w:val="20"/>
              </w:rPr>
              <w:t>10.3390/ijms252011219</w:t>
            </w:r>
          </w:p>
          <w:p w:rsidR="000D684A" w:rsidRPr="00D00815" w:rsidRDefault="000D684A" w:rsidP="00312957">
            <w:pPr>
              <w:rPr>
                <w:color w:val="000000"/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68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ease matched controls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3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1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AND/OR MRI diagnosis</w:t>
            </w:r>
          </w:p>
        </w:tc>
        <w:tc>
          <w:tcPr>
            <w:tcW w:w="2235" w:type="dxa"/>
          </w:tcPr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tial centrifugation </w:t>
            </w:r>
          </w:p>
        </w:tc>
        <w:tc>
          <w:tcPr>
            <w:tcW w:w="2366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w </w:t>
            </w:r>
            <w:proofErr w:type="spellStart"/>
            <w:r>
              <w:rPr>
                <w:sz w:val="20"/>
                <w:szCs w:val="20"/>
              </w:rPr>
              <w:t>cytometry</w:t>
            </w:r>
            <w:proofErr w:type="spellEnd"/>
            <w:r>
              <w:rPr>
                <w:sz w:val="20"/>
                <w:szCs w:val="20"/>
              </w:rPr>
              <w:t xml:space="preserve"> for platelet derived EVs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29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Gb3Jyw7M8L0F1dGhvcj48WWVhcj4yMDI0PC9ZZWFyPjxJ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Gb3Jyw7M8L0F1dGhvcj48WWVhcj4yMDI0PC9ZZWFyPjxJ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41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97" w:type="dxa"/>
          </w:tcPr>
          <w:p w:rsidR="000D684A" w:rsidRPr="005F27A0" w:rsidRDefault="000D684A" w:rsidP="00312957">
            <w:pPr>
              <w:rPr>
                <w:color w:val="000000"/>
                <w:sz w:val="22"/>
                <w:szCs w:val="22"/>
              </w:rPr>
            </w:pPr>
            <w:r w:rsidRPr="005F27A0">
              <w:rPr>
                <w:color w:val="000000"/>
                <w:sz w:val="22"/>
                <w:szCs w:val="22"/>
              </w:rPr>
              <w:t>10.3390/ijms252212471</w:t>
            </w:r>
          </w:p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S = 18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= 9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diagnosis</w:t>
            </w:r>
          </w:p>
        </w:tc>
        <w:tc>
          <w:tcPr>
            <w:tcW w:w="2235" w:type="dxa"/>
          </w:tcPr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3000xg for 15 </w:t>
            </w: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mins</w:t>
            </w:r>
            <w:proofErr w:type="spellEnd"/>
          </w:p>
          <w:p w:rsidR="000D684A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>ExoQuick</w:t>
            </w:r>
            <w:proofErr w:type="spellEnd"/>
            <w:r w:rsidRPr="00A43DE6">
              <w:rPr>
                <w:color w:val="222222"/>
                <w:sz w:val="20"/>
                <w:szCs w:val="20"/>
                <w:shd w:val="clear" w:color="auto" w:fill="FFFFFF"/>
              </w:rPr>
              <w:t xml:space="preserve"> Ultra EV precipitation solution </w:t>
            </w:r>
          </w:p>
          <w:p w:rsidR="000D684A" w:rsidRPr="00A43DE6" w:rsidRDefault="000D684A" w:rsidP="0031295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ADEVs isolated using beads with GLAST marker and eluted off. </w:t>
            </w: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</w:p>
        </w:tc>
        <w:tc>
          <w:tcPr>
            <w:tcW w:w="2366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 for EV cargo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30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Fc2N1ZGVyby1HdWV2YXJhPC9BdXRob3I+PFllYXI+MjAy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Fc2N1ZGVyby1HdWV2YXJhPC9BdXRob3I+PFllYXI+MjAy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10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97" w:type="dxa"/>
          </w:tcPr>
          <w:p w:rsidR="000D684A" w:rsidRPr="008B4808" w:rsidRDefault="000D684A" w:rsidP="00312957">
            <w:pPr>
              <w:rPr>
                <w:color w:val="000000"/>
                <w:sz w:val="20"/>
                <w:szCs w:val="20"/>
              </w:rPr>
            </w:pPr>
            <w:r w:rsidRPr="008B4808">
              <w:rPr>
                <w:color w:val="000000"/>
                <w:sz w:val="20"/>
                <w:szCs w:val="20"/>
              </w:rPr>
              <w:t>10.1113/jp285907</w:t>
            </w:r>
          </w:p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= 9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= 9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toms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ention of CT or MRI</w:t>
            </w:r>
          </w:p>
        </w:tc>
        <w:tc>
          <w:tcPr>
            <w:tcW w:w="2235" w:type="dxa"/>
          </w:tcPr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tial centrifugation and ultracentrifugation </w:t>
            </w:r>
          </w:p>
        </w:tc>
        <w:tc>
          <w:tcPr>
            <w:tcW w:w="2366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 size and concentration by NTA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 content by western blot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</w:t>
            </w:r>
          </w:p>
        </w:tc>
      </w:tr>
      <w:tr w:rsidR="000D684A" w:rsidRPr="00DB275E" w:rsidTr="00312957">
        <w:trPr>
          <w:trHeight w:val="187"/>
        </w:trPr>
        <w:tc>
          <w:tcPr>
            <w:tcW w:w="1027" w:type="dxa"/>
          </w:tcPr>
          <w:p w:rsidR="000D684A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31 </w: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SZXltb25kPC9BdXRob3I+PFllYXI+MjAyNTwvWWVhcj48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</w:rPr>
              <w:fldChar w:fldCharType="begin">
                <w:fldData xml:space="preserve">PEVuZE5vdGU+PENpdGU+PEF1dGhvcj5SZXltb25kPC9BdXRob3I+PFllYXI+MjAyNTwvWWVhcj48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</w:fldData>
              </w:fldChar>
            </w:r>
            <w:r>
              <w:rPr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>
              <w:rPr>
                <w:b/>
                <w:bCs/>
                <w:sz w:val="18"/>
                <w:szCs w:val="18"/>
              </w:rPr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</w:rPr>
              <w:t>(22)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97" w:type="dxa"/>
          </w:tcPr>
          <w:p w:rsidR="000D684A" w:rsidRPr="000E019B" w:rsidRDefault="000D684A" w:rsidP="00312957">
            <w:pPr>
              <w:rPr>
                <w:color w:val="000000"/>
                <w:sz w:val="20"/>
                <w:szCs w:val="20"/>
              </w:rPr>
            </w:pPr>
            <w:r w:rsidRPr="000E019B">
              <w:rPr>
                <w:color w:val="000000"/>
                <w:sz w:val="20"/>
                <w:szCs w:val="20"/>
              </w:rPr>
              <w:t>10.1016/j.jprot.2025.105468</w:t>
            </w:r>
          </w:p>
          <w:p w:rsidR="000D684A" w:rsidRPr="00A43DE6" w:rsidRDefault="000D684A" w:rsidP="003129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 patients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=50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s: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HS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IS with LVO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0 IS </w:t>
            </w:r>
            <w:proofErr w:type="spellStart"/>
            <w:r>
              <w:rPr>
                <w:sz w:val="20"/>
                <w:szCs w:val="20"/>
              </w:rPr>
              <w:t>wo</w:t>
            </w:r>
            <w:proofErr w:type="spellEnd"/>
            <w:r>
              <w:rPr>
                <w:sz w:val="20"/>
                <w:szCs w:val="20"/>
              </w:rPr>
              <w:t xml:space="preserve"> LVO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TIA 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stroke mimics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</w:t>
            </w:r>
          </w:p>
        </w:tc>
        <w:tc>
          <w:tcPr>
            <w:tcW w:w="856" w:type="dxa"/>
          </w:tcPr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462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imaging mentioned in study protocol</w:t>
            </w:r>
          </w:p>
        </w:tc>
        <w:tc>
          <w:tcPr>
            <w:tcW w:w="2235" w:type="dxa"/>
          </w:tcPr>
          <w:p w:rsidR="000D684A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:rsidR="000D684A" w:rsidRPr="00A43DE6" w:rsidRDefault="000D684A" w:rsidP="00312957">
            <w:pPr>
              <w:ind w:lef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 isolated by SEC</w:t>
            </w:r>
          </w:p>
        </w:tc>
        <w:tc>
          <w:tcPr>
            <w:tcW w:w="2366" w:type="dxa"/>
          </w:tcPr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A – EV size and concentration</w:t>
            </w:r>
          </w:p>
          <w:p w:rsidR="000D684A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‘surface marker’ method used</w:t>
            </w:r>
          </w:p>
          <w:p w:rsidR="000D684A" w:rsidRPr="00A43DE6" w:rsidRDefault="000D684A" w:rsidP="003129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stern blot and </w:t>
            </w:r>
            <w:r>
              <w:rPr>
                <w:sz w:val="20"/>
                <w:szCs w:val="20"/>
              </w:rPr>
              <w:lastRenderedPageBreak/>
              <w:t>Mass spectrometry for protein analysis</w:t>
            </w:r>
          </w:p>
        </w:tc>
        <w:tc>
          <w:tcPr>
            <w:tcW w:w="712" w:type="dxa"/>
          </w:tcPr>
          <w:p w:rsidR="000D684A" w:rsidRPr="00A43DE6" w:rsidRDefault="000D684A" w:rsidP="003129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9</w:t>
            </w:r>
          </w:p>
        </w:tc>
        <w:tc>
          <w:tcPr>
            <w:tcW w:w="756" w:type="dxa"/>
          </w:tcPr>
          <w:p w:rsidR="000D684A" w:rsidRPr="00A43DE6" w:rsidRDefault="000D684A" w:rsidP="0031295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</w:t>
            </w:r>
          </w:p>
        </w:tc>
      </w:tr>
    </w:tbl>
    <w:p w:rsidR="000D684A" w:rsidRDefault="000D684A" w:rsidP="000D684A">
      <w:pPr>
        <w:jc w:val="both"/>
        <w:rPr>
          <w:b/>
          <w:bCs/>
        </w:rPr>
      </w:pPr>
    </w:p>
    <w:p w:rsidR="008C2A45" w:rsidRDefault="008C2A45"/>
    <w:sectPr w:rsidR="008C2A45" w:rsidSect="00C067D9">
      <w:type w:val="continuous"/>
      <w:pgSz w:w="16817" w:h="11901" w:orient="landscape"/>
      <w:pgMar w:top="1077" w:right="1440" w:bottom="107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A2636"/>
    <w:multiLevelType w:val="hybridMultilevel"/>
    <w:tmpl w:val="E86AC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B16AB5"/>
    <w:multiLevelType w:val="hybridMultilevel"/>
    <w:tmpl w:val="8D48A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07535D"/>
    <w:multiLevelType w:val="hybridMultilevel"/>
    <w:tmpl w:val="15DE658C"/>
    <w:lvl w:ilvl="0" w:tplc="AC3ADF7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220DE2"/>
    <w:multiLevelType w:val="hybridMultilevel"/>
    <w:tmpl w:val="A6349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53384B"/>
    <w:multiLevelType w:val="hybridMultilevel"/>
    <w:tmpl w:val="0EA88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90128F"/>
    <w:multiLevelType w:val="hybridMultilevel"/>
    <w:tmpl w:val="FF7A9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FF715D"/>
    <w:multiLevelType w:val="hybridMultilevel"/>
    <w:tmpl w:val="D01C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361E7F"/>
    <w:multiLevelType w:val="hybridMultilevel"/>
    <w:tmpl w:val="80C44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1C2561"/>
    <w:multiLevelType w:val="hybridMultilevel"/>
    <w:tmpl w:val="DFC2D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E6458F"/>
    <w:multiLevelType w:val="hybridMultilevel"/>
    <w:tmpl w:val="996C46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>
    <w:nsid w:val="4A7C3AA2"/>
    <w:multiLevelType w:val="hybridMultilevel"/>
    <w:tmpl w:val="2E8C0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292FC5"/>
    <w:multiLevelType w:val="hybridMultilevel"/>
    <w:tmpl w:val="8BBC4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1A60AF"/>
    <w:multiLevelType w:val="hybridMultilevel"/>
    <w:tmpl w:val="C6903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7C11FE"/>
    <w:multiLevelType w:val="hybridMultilevel"/>
    <w:tmpl w:val="A9D4C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466B8F"/>
    <w:multiLevelType w:val="hybridMultilevel"/>
    <w:tmpl w:val="51AC9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5005E2"/>
    <w:multiLevelType w:val="hybridMultilevel"/>
    <w:tmpl w:val="00C28CF4"/>
    <w:lvl w:ilvl="0" w:tplc="6B540D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0"/>
  </w:num>
  <w:num w:numId="4">
    <w:abstractNumId w:val="13"/>
  </w:num>
  <w:num w:numId="5">
    <w:abstractNumId w:val="3"/>
  </w:num>
  <w:num w:numId="6">
    <w:abstractNumId w:val="10"/>
  </w:num>
  <w:num w:numId="7">
    <w:abstractNumId w:val="8"/>
  </w:num>
  <w:num w:numId="8">
    <w:abstractNumId w:val="11"/>
  </w:num>
  <w:num w:numId="9">
    <w:abstractNumId w:val="4"/>
  </w:num>
  <w:num w:numId="10">
    <w:abstractNumId w:val="5"/>
  </w:num>
  <w:num w:numId="11">
    <w:abstractNumId w:val="1"/>
  </w:num>
  <w:num w:numId="12">
    <w:abstractNumId w:val="6"/>
  </w:num>
  <w:num w:numId="13">
    <w:abstractNumId w:val="15"/>
  </w:num>
  <w:num w:numId="14">
    <w:abstractNumId w:val="7"/>
  </w:num>
  <w:num w:numId="15">
    <w:abstractNumId w:val="9"/>
  </w:num>
  <w:num w:numId="16">
    <w:abstractNumId w:val="1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55E"/>
    <w:rsid w:val="000D684A"/>
    <w:rsid w:val="0040355E"/>
    <w:rsid w:val="008C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84A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84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84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8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8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8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8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84A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84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84A"/>
    <w:rPr>
      <w:rFonts w:ascii="Arial" w:eastAsiaTheme="majorEastAsia" w:hAnsi="Arial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84A"/>
    <w:rPr>
      <w:rFonts w:ascii="Arial" w:eastAsiaTheme="majorEastAsia" w:hAnsi="Arial" w:cstheme="majorBidi"/>
      <w:i/>
      <w:iCs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84A"/>
    <w:rPr>
      <w:rFonts w:ascii="Arial" w:eastAsiaTheme="majorEastAsia" w:hAnsi="Arial" w:cstheme="majorBidi"/>
      <w:color w:val="365F91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84A"/>
    <w:rPr>
      <w:rFonts w:ascii="Arial" w:eastAsiaTheme="majorEastAsia" w:hAnsi="Arial" w:cstheme="majorBidi"/>
      <w:i/>
      <w:iCs/>
      <w:color w:val="595959" w:themeColor="text1" w:themeTint="A6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84A"/>
    <w:rPr>
      <w:rFonts w:ascii="Arial" w:eastAsiaTheme="majorEastAsia" w:hAnsi="Arial" w:cstheme="majorBidi"/>
      <w:color w:val="595959" w:themeColor="text1" w:themeTint="A6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84A"/>
    <w:rPr>
      <w:rFonts w:ascii="Arial" w:eastAsiaTheme="majorEastAsia" w:hAnsi="Arial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84A"/>
    <w:rPr>
      <w:rFonts w:ascii="Arial" w:eastAsiaTheme="majorEastAsia" w:hAnsi="Arial" w:cstheme="majorBidi"/>
      <w:color w:val="272727" w:themeColor="text1" w:themeTint="D8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0D684A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684A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0D684A"/>
  </w:style>
  <w:style w:type="character" w:styleId="Emphasis">
    <w:name w:val="Emphasis"/>
    <w:basedOn w:val="DefaultParagraphFont"/>
    <w:uiPriority w:val="20"/>
    <w:qFormat/>
    <w:rsid w:val="000D684A"/>
    <w:rPr>
      <w:i/>
      <w:iCs/>
    </w:rPr>
  </w:style>
  <w:style w:type="character" w:customStyle="1" w:styleId="html-italic">
    <w:name w:val="html-italic"/>
    <w:basedOn w:val="DefaultParagraphFont"/>
    <w:rsid w:val="000D684A"/>
  </w:style>
  <w:style w:type="character" w:customStyle="1" w:styleId="mjx-char">
    <w:name w:val="mjx-char"/>
    <w:basedOn w:val="DefaultParagraphFont"/>
    <w:rsid w:val="000D684A"/>
  </w:style>
  <w:style w:type="paragraph" w:styleId="NormalWeb">
    <w:name w:val="Normal (Web)"/>
    <w:basedOn w:val="Normal"/>
    <w:uiPriority w:val="99"/>
    <w:semiHidden/>
    <w:unhideWhenUsed/>
    <w:rsid w:val="000D684A"/>
    <w:pPr>
      <w:spacing w:after="160" w:line="259" w:lineRule="auto"/>
    </w:pPr>
    <w:rPr>
      <w:rFonts w:ascii="Times New Roman" w:hAnsi="Times New Roman" w:cs="Times New Roman"/>
      <w:kern w:val="2"/>
      <w14:ligatures w14:val="standardContextual"/>
    </w:rPr>
  </w:style>
  <w:style w:type="paragraph" w:styleId="Revision">
    <w:name w:val="Revision"/>
    <w:hidden/>
    <w:uiPriority w:val="99"/>
    <w:semiHidden/>
    <w:rsid w:val="000D684A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6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8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84A"/>
    <w:rPr>
      <w:rFonts w:ascii="Arial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84A"/>
    <w:rPr>
      <w:rFonts w:ascii="Arial" w:hAnsi="Arial" w:cs="Arial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D6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8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8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84A"/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D6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84A"/>
    <w:rPr>
      <w:rFonts w:ascii="Arial" w:hAnsi="Arial" w:cs="Arial"/>
      <w:i/>
      <w:iCs/>
      <w:color w:val="404040" w:themeColor="text1" w:themeTint="BF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0D684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84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84A"/>
    <w:rPr>
      <w:rFonts w:ascii="Arial" w:hAnsi="Arial" w:cs="Arial"/>
      <w:i/>
      <w:iCs/>
      <w:color w:val="365F91" w:themeColor="accent1" w:themeShade="BF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D684A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84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D684A"/>
    <w:rPr>
      <w:color w:val="605E5C"/>
      <w:shd w:val="clear" w:color="auto" w:fill="E1DFDD"/>
    </w:rPr>
  </w:style>
  <w:style w:type="character" w:customStyle="1" w:styleId="outlook-search-highlight">
    <w:name w:val="outlook-search-highlight"/>
    <w:basedOn w:val="DefaultParagraphFont"/>
    <w:rsid w:val="000D684A"/>
  </w:style>
  <w:style w:type="paragraph" w:customStyle="1" w:styleId="EndNoteBibliographyTitle">
    <w:name w:val="EndNote Bibliography Title"/>
    <w:basedOn w:val="Normal"/>
    <w:link w:val="EndNoteBibliographyTitleChar"/>
    <w:rsid w:val="000D684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84A"/>
    <w:rPr>
      <w:rFonts w:ascii="Arial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84A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84A"/>
    <w:rPr>
      <w:rFonts w:ascii="Arial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68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684A"/>
    <w:rPr>
      <w:rFonts w:ascii="Arial" w:hAnsi="Arial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84A"/>
    <w:rPr>
      <w:rFonts w:ascii="Arial" w:hAnsi="Arial" w:cs="Arial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D68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84A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84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84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8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8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8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8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84A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84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84A"/>
    <w:rPr>
      <w:rFonts w:ascii="Arial" w:eastAsiaTheme="majorEastAsia" w:hAnsi="Arial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84A"/>
    <w:rPr>
      <w:rFonts w:ascii="Arial" w:eastAsiaTheme="majorEastAsia" w:hAnsi="Arial" w:cstheme="majorBidi"/>
      <w:i/>
      <w:iCs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84A"/>
    <w:rPr>
      <w:rFonts w:ascii="Arial" w:eastAsiaTheme="majorEastAsia" w:hAnsi="Arial" w:cstheme="majorBidi"/>
      <w:color w:val="365F91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84A"/>
    <w:rPr>
      <w:rFonts w:ascii="Arial" w:eastAsiaTheme="majorEastAsia" w:hAnsi="Arial" w:cstheme="majorBidi"/>
      <w:i/>
      <w:iCs/>
      <w:color w:val="595959" w:themeColor="text1" w:themeTint="A6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84A"/>
    <w:rPr>
      <w:rFonts w:ascii="Arial" w:eastAsiaTheme="majorEastAsia" w:hAnsi="Arial" w:cstheme="majorBidi"/>
      <w:color w:val="595959" w:themeColor="text1" w:themeTint="A6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84A"/>
    <w:rPr>
      <w:rFonts w:ascii="Arial" w:eastAsiaTheme="majorEastAsia" w:hAnsi="Arial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84A"/>
    <w:rPr>
      <w:rFonts w:ascii="Arial" w:eastAsiaTheme="majorEastAsia" w:hAnsi="Arial" w:cstheme="majorBidi"/>
      <w:color w:val="272727" w:themeColor="text1" w:themeTint="D8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0D684A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684A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0D684A"/>
  </w:style>
  <w:style w:type="character" w:styleId="Emphasis">
    <w:name w:val="Emphasis"/>
    <w:basedOn w:val="DefaultParagraphFont"/>
    <w:uiPriority w:val="20"/>
    <w:qFormat/>
    <w:rsid w:val="000D684A"/>
    <w:rPr>
      <w:i/>
      <w:iCs/>
    </w:rPr>
  </w:style>
  <w:style w:type="character" w:customStyle="1" w:styleId="html-italic">
    <w:name w:val="html-italic"/>
    <w:basedOn w:val="DefaultParagraphFont"/>
    <w:rsid w:val="000D684A"/>
  </w:style>
  <w:style w:type="character" w:customStyle="1" w:styleId="mjx-char">
    <w:name w:val="mjx-char"/>
    <w:basedOn w:val="DefaultParagraphFont"/>
    <w:rsid w:val="000D684A"/>
  </w:style>
  <w:style w:type="paragraph" w:styleId="NormalWeb">
    <w:name w:val="Normal (Web)"/>
    <w:basedOn w:val="Normal"/>
    <w:uiPriority w:val="99"/>
    <w:semiHidden/>
    <w:unhideWhenUsed/>
    <w:rsid w:val="000D684A"/>
    <w:pPr>
      <w:spacing w:after="160" w:line="259" w:lineRule="auto"/>
    </w:pPr>
    <w:rPr>
      <w:rFonts w:ascii="Times New Roman" w:hAnsi="Times New Roman" w:cs="Times New Roman"/>
      <w:kern w:val="2"/>
      <w14:ligatures w14:val="standardContextual"/>
    </w:rPr>
  </w:style>
  <w:style w:type="paragraph" w:styleId="Revision">
    <w:name w:val="Revision"/>
    <w:hidden/>
    <w:uiPriority w:val="99"/>
    <w:semiHidden/>
    <w:rsid w:val="000D684A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6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8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84A"/>
    <w:rPr>
      <w:rFonts w:ascii="Arial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84A"/>
    <w:rPr>
      <w:rFonts w:ascii="Arial" w:hAnsi="Arial" w:cs="Arial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D6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8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8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84A"/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D6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84A"/>
    <w:rPr>
      <w:rFonts w:ascii="Arial" w:hAnsi="Arial" w:cs="Arial"/>
      <w:i/>
      <w:iCs/>
      <w:color w:val="404040" w:themeColor="text1" w:themeTint="BF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0D684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84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84A"/>
    <w:rPr>
      <w:rFonts w:ascii="Arial" w:hAnsi="Arial" w:cs="Arial"/>
      <w:i/>
      <w:iCs/>
      <w:color w:val="365F91" w:themeColor="accent1" w:themeShade="BF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D684A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84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D684A"/>
    <w:rPr>
      <w:color w:val="605E5C"/>
      <w:shd w:val="clear" w:color="auto" w:fill="E1DFDD"/>
    </w:rPr>
  </w:style>
  <w:style w:type="character" w:customStyle="1" w:styleId="outlook-search-highlight">
    <w:name w:val="outlook-search-highlight"/>
    <w:basedOn w:val="DefaultParagraphFont"/>
    <w:rsid w:val="000D684A"/>
  </w:style>
  <w:style w:type="paragraph" w:customStyle="1" w:styleId="EndNoteBibliographyTitle">
    <w:name w:val="EndNote Bibliography Title"/>
    <w:basedOn w:val="Normal"/>
    <w:link w:val="EndNoteBibliographyTitleChar"/>
    <w:rsid w:val="000D684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84A"/>
    <w:rPr>
      <w:rFonts w:ascii="Arial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84A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84A"/>
    <w:rPr>
      <w:rFonts w:ascii="Arial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68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684A"/>
    <w:rPr>
      <w:rFonts w:ascii="Arial" w:hAnsi="Arial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84A"/>
    <w:rPr>
      <w:rFonts w:ascii="Arial" w:hAnsi="Arial" w:cs="Arial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D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233</Words>
  <Characters>29830</Characters>
  <Application>Microsoft Office Word</Application>
  <DocSecurity>0</DocSecurity>
  <Lines>248</Lines>
  <Paragraphs>69</Paragraphs>
  <ScaleCrop>false</ScaleCrop>
  <Company/>
  <LinksUpToDate>false</LinksUpToDate>
  <CharactersWithSpaces>34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6-02-21T20:50:00Z</dcterms:created>
  <dcterms:modified xsi:type="dcterms:W3CDTF">2026-02-21T20:51:00Z</dcterms:modified>
</cp:coreProperties>
</file>